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68011E">
      <w:pPr>
        <w:jc w:val="center"/>
        <w:rPr>
          <w:rFonts w:ascii="宋体" w:hAnsi="宋体" w:eastAsia="宋体"/>
          <w:b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 w14:paraId="22E0832B">
      <w:pPr>
        <w:jc w:val="center"/>
        <w:rPr>
          <w:rFonts w:hint="default" w:ascii="Times New Roman" w:hAnsi="Times New Roman" w:eastAsiaTheme="minorEastAsia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sz w:val="28"/>
          <w:szCs w:val="28"/>
        </w:rPr>
        <w:t>Rehabilitation Graded Diagnosis and Treatment Project - Patient Questionnai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t>re</w:t>
      </w:r>
    </w:p>
    <w:p w14:paraId="4A9AB66B">
      <w:pPr>
        <w:rPr>
          <w:rFonts w:hint="eastAsia" w:ascii="Times New Roman" w:hAnsi="Times New Roman"/>
        </w:rPr>
      </w:pPr>
    </w:p>
    <w:p w14:paraId="785D8FA7">
      <w:pPr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 xml:space="preserve"> Patient Questionnaire Code:</w:t>
      </w:r>
    </w:p>
    <w:p w14:paraId="6FD1ED93">
      <w:pPr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[Please set an 8-digit code, an error will occur if it is more or less than 8 digits]</w:t>
      </w:r>
    </w:p>
    <w:p w14:paraId="42A6793E">
      <w:pPr>
        <w:jc w:val="left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0532EEDD">
      <w:pPr>
        <w:jc w:val="left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Is the questionnaire answered by the patient?</w:t>
      </w:r>
    </w:p>
    <w:p w14:paraId="12A27597">
      <w:pPr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(1 = Yes [If yes, skip to the question about the city]; 0 = No)</w:t>
      </w:r>
    </w:p>
    <w:p w14:paraId="7BF7930B">
      <w:pPr>
        <w:jc w:val="left"/>
        <w:rPr>
          <w:rFonts w:ascii="Times New Roman" w:hAnsi="Times New Roman" w:eastAsia="宋体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 w14:paraId="3D1616A6">
      <w:pPr>
        <w:jc w:val="left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If not answered by the patient, why?</w:t>
      </w:r>
    </w:p>
    <w:p w14:paraId="158DA680">
      <w:pPr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(1 = Child unable to answer, answered by guardian; 2 = Patient has hearing/speech/cognitive/consciousness impairment, answered by family member; 3 = Other, please specify _______)</w:t>
      </w:r>
    </w:p>
    <w:p w14:paraId="7B1065EC">
      <w:pP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7"/>
        <w:tblW w:w="1076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4536"/>
        <w:gridCol w:w="1985"/>
        <w:gridCol w:w="2126"/>
        <w:gridCol w:w="283"/>
        <w:gridCol w:w="1120"/>
        <w:gridCol w:w="14"/>
      </w:tblGrid>
      <w:tr w14:paraId="7372BF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1" w:hRule="exact"/>
          <w:jc w:val="center"/>
        </w:trPr>
        <w:tc>
          <w:tcPr>
            <w:tcW w:w="10768" w:type="dxa"/>
            <w:gridSpan w:val="7"/>
            <w:shd w:val="clear" w:color="auto" w:fill="F2F2F2"/>
          </w:tcPr>
          <w:p w14:paraId="65F7EABD"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 Section A: Demographic Characteristics of the Patient</w:t>
            </w:r>
          </w:p>
          <w:p w14:paraId="14759A48">
            <w:pPr>
              <w:snapToGrid w:val="0"/>
              <w:rPr>
                <w:rFonts w:ascii="Times New Roman" w:hAnsi="Times New Roman" w:eastAsia="宋体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6948B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37" w:hRule="exact"/>
          <w:jc w:val="center"/>
        </w:trPr>
        <w:tc>
          <w:tcPr>
            <w:tcW w:w="704" w:type="dxa"/>
            <w:shd w:val="clear" w:color="auto" w:fill="F2F2F2"/>
          </w:tcPr>
          <w:p w14:paraId="154B8AF9">
            <w:pPr>
              <w:pStyle w:val="18"/>
              <w:widowControl/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shd w:val="clear" w:color="auto" w:fill="F2F2F2"/>
          </w:tcPr>
          <w:p w14:paraId="057D92BA">
            <w:pPr>
              <w:snapToGrid w:val="0"/>
              <w:jc w:val="center"/>
              <w:rPr>
                <w:rFonts w:ascii="Times New Roman" w:hAnsi="Times New Roman" w:eastAsia="宋体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Arial"/>
                <w:b/>
                <w:bCs/>
                <w:i w:val="0"/>
                <w:iCs w:val="0"/>
                <w:caps w:val="0"/>
                <w:color w:val="000000"/>
                <w:spacing w:val="0"/>
                <w:sz w:val="28"/>
                <w:szCs w:val="28"/>
                <w:shd w:val="clear" w:fill="FFFFFF"/>
                <w:lang w:val="en-US" w:eastAsia="zh-CN"/>
              </w:rPr>
              <w:t>Q</w:t>
            </w:r>
            <w:r>
              <w:rPr>
                <w:rFonts w:hint="default" w:ascii="Times New Roman" w:hAnsi="Times New Roman" w:eastAsia="宋体" w:cs="Arial"/>
                <w:b/>
                <w:bCs/>
                <w:i w:val="0"/>
                <w:iCs w:val="0"/>
                <w:caps w:val="0"/>
                <w:color w:val="000000"/>
                <w:spacing w:val="0"/>
                <w:sz w:val="28"/>
                <w:szCs w:val="28"/>
                <w:shd w:val="clear" w:fill="FFFFFF"/>
              </w:rPr>
              <w:t>uestion</w:t>
            </w:r>
          </w:p>
        </w:tc>
        <w:tc>
          <w:tcPr>
            <w:tcW w:w="4394" w:type="dxa"/>
            <w:gridSpan w:val="3"/>
            <w:shd w:val="clear" w:color="auto" w:fill="F2F2F2"/>
          </w:tcPr>
          <w:p w14:paraId="1A1091F9">
            <w:pPr>
              <w:snapToGrid w:val="0"/>
              <w:jc w:val="center"/>
              <w:rPr>
                <w:rFonts w:ascii="Times New Roman" w:hAnsi="Times New Roman" w:eastAsia="宋体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微软雅黑"/>
                <w:b/>
                <w:bCs/>
                <w:i w:val="0"/>
                <w:iCs w:val="0"/>
                <w:caps w:val="0"/>
                <w:color w:val="333333"/>
                <w:spacing w:val="0"/>
                <w:sz w:val="28"/>
                <w:szCs w:val="28"/>
                <w:shd w:val="clear" w:fill="F5F5F5"/>
              </w:rPr>
              <w:t>Option</w:t>
            </w:r>
          </w:p>
        </w:tc>
        <w:tc>
          <w:tcPr>
            <w:tcW w:w="1134" w:type="dxa"/>
            <w:gridSpan w:val="2"/>
            <w:shd w:val="clear" w:color="auto" w:fill="F2F2F2"/>
          </w:tcPr>
          <w:p w14:paraId="70A46654">
            <w:pPr>
              <w:snapToGrid w:val="0"/>
              <w:jc w:val="center"/>
              <w:rPr>
                <w:rFonts w:ascii="Times New Roman" w:hAnsi="Times New Roman" w:eastAsia="宋体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微软雅黑"/>
                <w:b/>
                <w:bCs/>
                <w:i w:val="0"/>
                <w:iCs w:val="0"/>
                <w:caps w:val="0"/>
                <w:color w:val="333333"/>
                <w:spacing w:val="0"/>
                <w:sz w:val="28"/>
                <w:szCs w:val="28"/>
                <w:shd w:val="clear" w:fill="F5F5F5"/>
              </w:rPr>
              <w:t>Answer</w:t>
            </w:r>
          </w:p>
        </w:tc>
      </w:tr>
      <w:tr w14:paraId="037357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5" w:hRule="exact"/>
          <w:jc w:val="center"/>
        </w:trPr>
        <w:tc>
          <w:tcPr>
            <w:tcW w:w="704" w:type="dxa"/>
          </w:tcPr>
          <w:p w14:paraId="1911B5FB">
            <w:pPr>
              <w:pStyle w:val="18"/>
              <w:widowControl/>
              <w:numPr>
                <w:ilvl w:val="0"/>
                <w:numId w:val="1"/>
              </w:numPr>
              <w:snapToGrid w:val="0"/>
              <w:ind w:left="0" w:firstLine="0" w:firstLineChars="0"/>
              <w:jc w:val="left"/>
              <w:rPr>
                <w:rFonts w:ascii="Times New Roman" w:hAnsi="Times New Roman" w:cs="宋体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</w:tcPr>
          <w:p w14:paraId="74B4BAF4">
            <w:pPr>
              <w:snapToGrid w:val="0"/>
              <w:rPr>
                <w:rFonts w:hint="default" w:ascii="Times New Roman" w:hAnsi="Times New Roman" w:eastAsia="宋体" w:cs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City</w:t>
            </w:r>
            <w:bookmarkStart w:id="0" w:name="_GoBack"/>
            <w:bookmarkEnd w:id="0"/>
          </w:p>
        </w:tc>
        <w:tc>
          <w:tcPr>
            <w:tcW w:w="4394" w:type="dxa"/>
            <w:gridSpan w:val="3"/>
          </w:tcPr>
          <w:p w14:paraId="610B310E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Shenzhen;</w:t>
            </w:r>
          </w:p>
          <w:p w14:paraId="72AAE4A9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Mile;</w:t>
            </w:r>
          </w:p>
          <w:p w14:paraId="37C6D5C1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Hangzhou;</w:t>
            </w:r>
          </w:p>
          <w:p w14:paraId="01939BD5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Changzhou;</w:t>
            </w:r>
          </w:p>
          <w:p w14:paraId="7C8E80CE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Haikou</w:t>
            </w:r>
          </w:p>
          <w:p w14:paraId="5A3D1CEF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 = Chengdu;</w:t>
            </w:r>
          </w:p>
          <w:p w14:paraId="616A39EA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7 = Tongren</w:t>
            </w:r>
          </w:p>
          <w:p w14:paraId="3DDF5907">
            <w:pPr>
              <w:snapToGrid w:val="0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2C53B4EA">
            <w:pPr>
              <w:snapToGrid w:val="0"/>
              <w:rPr>
                <w:rFonts w:ascii="Times New Roman" w:hAnsi="Times New Roman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1E90D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1" w:hRule="atLeast"/>
          <w:jc w:val="center"/>
        </w:trPr>
        <w:tc>
          <w:tcPr>
            <w:tcW w:w="704" w:type="dxa"/>
            <w:tcBorders>
              <w:bottom w:val="single" w:color="auto" w:sz="4" w:space="0"/>
            </w:tcBorders>
          </w:tcPr>
          <w:p w14:paraId="66C7ECA9">
            <w:pPr>
              <w:pStyle w:val="18"/>
              <w:widowControl/>
              <w:numPr>
                <w:ilvl w:val="0"/>
                <w:numId w:val="1"/>
              </w:numPr>
              <w:snapToGrid w:val="0"/>
              <w:ind w:left="0" w:firstLine="0" w:firstLineChars="0"/>
              <w:jc w:val="left"/>
              <w:rPr>
                <w:rFonts w:ascii="Times New Roman" w:hAnsi="Times New Roman" w:cs="宋体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tcBorders>
              <w:bottom w:val="single" w:color="auto" w:sz="4" w:space="0"/>
            </w:tcBorders>
          </w:tcPr>
          <w:p w14:paraId="08FAFDE4">
            <w:pPr>
              <w:snapToGrid w:val="0"/>
              <w:rPr>
                <w:rFonts w:hint="default" w:ascii="Times New Roman" w:hAnsi="Times New Roman" w:eastAsia="宋体" w:cs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Institution</w:t>
            </w:r>
          </w:p>
        </w:tc>
        <w:tc>
          <w:tcPr>
            <w:tcW w:w="1985" w:type="dxa"/>
          </w:tcPr>
          <w:p w14:paraId="6EE9E9FD">
            <w:pPr>
              <w:jc w:val="center"/>
              <w:rPr>
                <w:rFonts w:hint="eastAsia" w:ascii="Times New Roman" w:hAnsi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[</w:t>
            </w:r>
            <w:r>
              <w:rPr>
                <w:rFonts w:hint="eastAsia" w:ascii="Times New Roman" w:hAnsi="Times New Roman"/>
                <w:b/>
                <w:bCs/>
              </w:rPr>
              <w:t>Shenzhen</w:t>
            </w: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]</w:t>
            </w:r>
          </w:p>
          <w:p w14:paraId="5522F14B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 = Meilin First Village Community Health Service Center</w:t>
            </w:r>
          </w:p>
          <w:p w14:paraId="5B382DA2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Sanxi Gaoyuan Community Health Service Center</w:t>
            </w:r>
          </w:p>
          <w:p w14:paraId="6036A4C2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Wangmu Community Health Service Center</w:t>
            </w:r>
          </w:p>
          <w:p w14:paraId="6BA85025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Xinda Community Health Service Center</w:t>
            </w:r>
          </w:p>
          <w:p w14:paraId="189E9949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Nanao People's Hospital</w:t>
            </w:r>
          </w:p>
          <w:p w14:paraId="36E1C6B5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Pingle Orthopedic Hospital</w:t>
            </w:r>
          </w:p>
          <w:p w14:paraId="0C12C258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 = Futian District Second People's Hospital</w:t>
            </w:r>
          </w:p>
          <w:p w14:paraId="12A65D6C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7 = Guangzhou University of Chinese Medicine Shenzhen Hospital</w:t>
            </w:r>
          </w:p>
          <w:p w14:paraId="170D72D2">
            <w:pPr>
              <w:jc w:val="center"/>
              <w:rPr>
                <w:rFonts w:hint="eastAsia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[</w:t>
            </w:r>
            <w:r>
              <w:rPr>
                <w:rFonts w:hint="eastAsia" w:ascii="Times New Roman" w:hAnsi="Times New Roman"/>
                <w:b/>
                <w:bCs/>
              </w:rPr>
              <w:t>Mile</w:t>
            </w: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]</w:t>
            </w:r>
          </w:p>
          <w:p w14:paraId="620DB8D7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Mile First Hospital</w:t>
            </w:r>
          </w:p>
          <w:p w14:paraId="01C674CA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Mile Kangyi Rehabilitation Hospital</w:t>
            </w:r>
          </w:p>
          <w:p w14:paraId="77B02364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Mile West One Health Center</w:t>
            </w:r>
          </w:p>
          <w:p w14:paraId="38CE85A6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West One Town Qifei Village Committee Health Room</w:t>
            </w:r>
          </w:p>
          <w:p w14:paraId="0D018F09">
            <w:pPr>
              <w:jc w:val="left"/>
              <w:rPr>
                <w:rFonts w:hint="eastAsia" w:ascii="Times New Roman" w:hAnsi="Times New Roman"/>
              </w:rPr>
            </w:pPr>
          </w:p>
        </w:tc>
        <w:tc>
          <w:tcPr>
            <w:tcW w:w="2126" w:type="dxa"/>
          </w:tcPr>
          <w:p w14:paraId="3E117867">
            <w:pPr>
              <w:jc w:val="center"/>
              <w:rPr>
                <w:rFonts w:hint="eastAsia" w:ascii="Times New Roman" w:hAnsi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[</w:t>
            </w:r>
            <w:r>
              <w:rPr>
                <w:rFonts w:hint="eastAsia" w:ascii="Times New Roman" w:hAnsi="Times New Roman"/>
                <w:b/>
                <w:bCs/>
              </w:rPr>
              <w:t>Hangzhou</w:t>
            </w: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]</w:t>
            </w:r>
          </w:p>
          <w:p w14:paraId="449E9049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Hangzhou Linping Integrated Traditional Chinese and Western Medicine Hospital</w:t>
            </w:r>
          </w:p>
          <w:p w14:paraId="4A319E3E">
            <w:pPr>
              <w:jc w:val="center"/>
              <w:rPr>
                <w:rFonts w:hint="eastAsia" w:ascii="Times New Roman" w:hAnsi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[</w:t>
            </w:r>
            <w:r>
              <w:rPr>
                <w:rFonts w:hint="eastAsia" w:ascii="Times New Roman" w:hAnsi="Times New Roman"/>
                <w:b/>
                <w:bCs/>
              </w:rPr>
              <w:t>Changzhou</w:t>
            </w: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]</w:t>
            </w:r>
          </w:p>
          <w:p w14:paraId="766EE626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Changzhou Traditional Chinese Medicine Hospital</w:t>
            </w:r>
          </w:p>
          <w:p w14:paraId="46586854">
            <w:pPr>
              <w:jc w:val="center"/>
              <w:rPr>
                <w:rFonts w:hint="eastAsia" w:ascii="Times New Roman" w:hAnsi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[</w:t>
            </w:r>
            <w:r>
              <w:rPr>
                <w:rFonts w:hint="eastAsia" w:ascii="Times New Roman" w:hAnsi="Times New Roman"/>
                <w:b/>
                <w:bCs/>
              </w:rPr>
              <w:t>Haikou</w:t>
            </w: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]</w:t>
            </w:r>
          </w:p>
          <w:p w14:paraId="2FE7D818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Haikou People's Hospital</w:t>
            </w:r>
          </w:p>
          <w:p w14:paraId="36708A34">
            <w:pPr>
              <w:jc w:val="center"/>
              <w:rPr>
                <w:rFonts w:hint="eastAsia" w:ascii="Times New Roman" w:hAnsi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[</w:t>
            </w:r>
            <w:r>
              <w:rPr>
                <w:rFonts w:hint="eastAsia" w:ascii="Times New Roman" w:hAnsi="Times New Roman"/>
                <w:b/>
                <w:bCs/>
              </w:rPr>
              <w:t>Chengdu</w:t>
            </w: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]</w:t>
            </w:r>
          </w:p>
          <w:p w14:paraId="545DB7D5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Chengdu Second People's Hospital</w:t>
            </w:r>
          </w:p>
          <w:p w14:paraId="445C7109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Chengdu Chenghua District Traditional Chinese Medicine Hospital</w:t>
            </w:r>
          </w:p>
          <w:p w14:paraId="28D93E97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Chengdu Chengdong Rehabilitation Hospital</w:t>
            </w:r>
          </w:p>
          <w:p w14:paraId="005772E7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Chengdu Xinhua Hospital</w:t>
            </w:r>
          </w:p>
          <w:p w14:paraId="023D708F">
            <w:pPr>
              <w:jc w:val="center"/>
              <w:rPr>
                <w:rFonts w:hint="eastAsia" w:ascii="Times New Roman" w:hAnsi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[</w:t>
            </w:r>
            <w:r>
              <w:rPr>
                <w:rFonts w:hint="eastAsia" w:ascii="Times New Roman" w:hAnsi="Times New Roman"/>
                <w:b/>
                <w:bCs/>
              </w:rPr>
              <w:t>Tongren</w:t>
            </w: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]</w:t>
            </w:r>
          </w:p>
          <w:p w14:paraId="53737D38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Tongren Traditional Chinese Medicine Hospital</w:t>
            </w:r>
          </w:p>
          <w:p w14:paraId="2EF30E7F">
            <w:pPr>
              <w:adjustRightInd w:val="0"/>
              <w:snapToGrid w:val="0"/>
              <w:spacing w:before="120" w:beforeLines="50"/>
              <w:ind w:firstLine="420" w:firstLineChars="200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  <w:lang w:eastAsia="zh-CN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  <w:lang w:eastAsia="zh-CN"/>
              </w:rPr>
              <w:t>【</w:t>
            </w:r>
            <w:r>
              <w:rPr>
                <w:rFonts w:hint="default" w:ascii="Times New Roman" w:hAnsi="Times New Roman" w:eastAsia="微软雅黑" w:cs="微软雅黑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  <w:t xml:space="preserve">Linyi </w:t>
            </w: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  <w:lang w:eastAsia="zh-CN"/>
              </w:rPr>
              <w:t>】</w:t>
            </w:r>
          </w:p>
          <w:p w14:paraId="38521C4D">
            <w:pPr>
              <w:adjustRightInd w:val="0"/>
              <w:snapToGrid w:val="0"/>
              <w:spacing w:before="120" w:beforeLines="50"/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  <w:t>1 = Linyi MCH</w:t>
            </w:r>
          </w:p>
          <w:p w14:paraId="3699E35D">
            <w:pPr>
              <w:adjustRightInd w:val="0"/>
              <w:snapToGrid w:val="0"/>
              <w:spacing w:before="120" w:beforeLines="50"/>
              <w:rPr>
                <w:rStyle w:val="13"/>
                <w:rFonts w:ascii="Times New Roman" w:hAnsi="Times New Roman" w:cs="宋体"/>
                <w:bCs/>
                <w:color w:val="000000" w:themeColor="text1"/>
                <w:sz w:val="24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  <w:t>2=LanshanMCH 3=Hedong Rehabilitation Hospital</w:t>
            </w:r>
          </w:p>
        </w:tc>
        <w:tc>
          <w:tcPr>
            <w:tcW w:w="1417" w:type="dxa"/>
            <w:gridSpan w:val="3"/>
            <w:tcBorders>
              <w:bottom w:val="single" w:color="auto" w:sz="4" w:space="0"/>
            </w:tcBorders>
          </w:tcPr>
          <w:p w14:paraId="45B871E4">
            <w:pPr>
              <w:adjustRightInd w:val="0"/>
              <w:snapToGrid w:val="0"/>
              <w:spacing w:before="120" w:beforeLines="50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eastAsia="zh-CN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eastAsia="zh-CN"/>
              </w:rPr>
              <w:t>【</w:t>
            </w:r>
            <w:r>
              <w:rPr>
                <w:rFonts w:hint="default" w:ascii="Times New Roman" w:hAnsi="Times New Roman" w:eastAsia="微软雅黑" w:cs="微软雅黑"/>
                <w:b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>Nanjing</w:t>
            </w: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eastAsia="zh-CN"/>
              </w:rPr>
              <w:t>】</w:t>
            </w:r>
          </w:p>
          <w:p w14:paraId="478FA340">
            <w:pPr>
              <w:adjustRightInd w:val="0"/>
              <w:snapToGrid w:val="0"/>
              <w:spacing w:before="120" w:beforeLines="50"/>
              <w:jc w:val="left"/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>1 = Nanjing Happy Wellness Hospital Management Co. , Ltd.</w:t>
            </w:r>
          </w:p>
          <w:p w14:paraId="580A52DD">
            <w:pPr>
              <w:adjustRightInd w:val="0"/>
              <w:snapToGrid w:val="0"/>
              <w:spacing w:before="120" w:beforeLines="50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eastAsia="zh-CN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eastAsia="zh-CN"/>
              </w:rPr>
              <w:t>【</w:t>
            </w:r>
            <w:r>
              <w:rPr>
                <w:rFonts w:hint="default" w:ascii="Times New Roman" w:hAnsi="Times New Roman" w:eastAsia="微软雅黑" w:cs="微软雅黑"/>
                <w:b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>Changsh</w:t>
            </w:r>
            <w:r>
              <w:rPr>
                <w:rFonts w:hint="eastAsia" w:ascii="Times New Roman" w:hAnsi="Times New Roman" w:eastAsia="微软雅黑" w:cs="微软雅黑"/>
                <w:b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eastAsia="zh-CN"/>
              </w:rPr>
              <w:t>】</w:t>
            </w:r>
          </w:p>
          <w:p w14:paraId="0BF2876E">
            <w:pPr>
              <w:adjustRightInd w:val="0"/>
              <w:snapToGrid w:val="0"/>
              <w:spacing w:before="120" w:beforeLines="50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eastAsia="zh-CN"/>
              </w:rPr>
            </w:pP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 xml:space="preserve">1 = Xiangya Pok Oi Rehabilitation Hospital </w:t>
            </w: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eastAsia="zh-CN"/>
              </w:rPr>
              <w:t>【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 xml:space="preserve"> </w:t>
            </w:r>
            <w:r>
              <w:rPr>
                <w:rFonts w:hint="default" w:ascii="Times New Roman" w:hAnsi="Times New Roman" w:eastAsia="微软雅黑" w:cs="微软雅黑"/>
                <w:b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 xml:space="preserve">Jinan </w:t>
            </w: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eastAsia="zh-CN"/>
              </w:rPr>
              <w:t>】</w:t>
            </w:r>
          </w:p>
          <w:p w14:paraId="7CD5D758">
            <w:pPr>
              <w:adjustRightInd w:val="0"/>
              <w:snapToGrid w:val="0"/>
              <w:spacing w:before="120" w:beforeLines="50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eastAsia="zh-CN"/>
              </w:rPr>
            </w:pP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 xml:space="preserve">1 = Shandong University second hospital </w:t>
            </w: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eastAsia="zh-CN"/>
              </w:rPr>
              <w:t>【</w:t>
            </w:r>
            <w:r>
              <w:rPr>
                <w:rFonts w:hint="default" w:ascii="Times New Roman" w:hAnsi="Times New Roman" w:eastAsia="微软雅黑" w:cs="微软雅黑"/>
                <w:b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 xml:space="preserve">Anshan </w:t>
            </w: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eastAsia="zh-CN"/>
              </w:rPr>
              <w:t>】</w:t>
            </w:r>
          </w:p>
          <w:p w14:paraId="29F87F5C">
            <w:pPr>
              <w:adjustRightInd w:val="0"/>
              <w:snapToGrid w:val="0"/>
              <w:spacing w:before="120" w:beforeLines="50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eastAsia="zh-CN"/>
              </w:rPr>
            </w:pP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 xml:space="preserve">1 = Anshan Iron &amp; Steel Group Corporation General Hospital Qianshan Hot Spring Rehabilitation Hospital </w:t>
            </w: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eastAsia="zh-CN"/>
              </w:rPr>
              <w:t>【</w:t>
            </w:r>
            <w:r>
              <w:rPr>
                <w:rFonts w:hint="default" w:ascii="Times New Roman" w:hAnsi="Times New Roman" w:eastAsia="微软雅黑" w:cs="微软雅黑"/>
                <w:b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>Xuanwei</w:t>
            </w: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eastAsia="zh-CN"/>
              </w:rPr>
              <w:t>】</w:t>
            </w:r>
          </w:p>
          <w:p w14:paraId="0F77E4A1">
            <w:pPr>
              <w:adjustRightInd w:val="0"/>
              <w:snapToGrid w:val="0"/>
              <w:spacing w:before="120" w:beforeLines="50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eastAsia="zh-CN"/>
              </w:rPr>
            </w:pP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 xml:space="preserve">1 = Xuanwei Yunfeng Hospital </w:t>
            </w: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eastAsia="zh-CN"/>
              </w:rPr>
              <w:t>【</w:t>
            </w:r>
            <w:r>
              <w:rPr>
                <w:rFonts w:hint="default" w:ascii="Times New Roman" w:hAnsi="Times New Roman" w:eastAsia="微软雅黑" w:cs="微软雅黑"/>
                <w:b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>Kunming</w:t>
            </w: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eastAsia="zh-CN"/>
              </w:rPr>
              <w:t>】</w:t>
            </w:r>
          </w:p>
          <w:p w14:paraId="6342D66B">
            <w:pPr>
              <w:adjustRightInd w:val="0"/>
              <w:snapToGrid w:val="0"/>
              <w:spacing w:before="120" w:beforeLines="50"/>
              <w:jc w:val="left"/>
              <w:rPr>
                <w:rFonts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5F5F5"/>
                <w:lang w:val="zh-CN"/>
              </w:rPr>
            </w:pP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>1 = Kunming St. John Kangyuan Rehabilitatio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5F5F5"/>
              </w:rPr>
              <w:t>n Hospital</w:t>
            </w:r>
          </w:p>
        </w:tc>
      </w:tr>
      <w:tr w14:paraId="3E5263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93" w:hRule="exact"/>
          <w:jc w:val="center"/>
        </w:trPr>
        <w:tc>
          <w:tcPr>
            <w:tcW w:w="704" w:type="dxa"/>
          </w:tcPr>
          <w:p w14:paraId="029829CC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</w:tcPr>
          <w:p w14:paraId="7F67D432">
            <w:pPr>
              <w:snapToGrid w:val="0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ID Number</w:t>
            </w:r>
          </w:p>
        </w:tc>
        <w:tc>
          <w:tcPr>
            <w:tcW w:w="4394" w:type="dxa"/>
            <w:gridSpan w:val="3"/>
          </w:tcPr>
          <w:p w14:paraId="02560CD3"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 [Please set an 18-digit number, an error will occur if it is more or less than 18 digits]</w:t>
            </w:r>
          </w:p>
          <w:p w14:paraId="702A5937">
            <w:pPr>
              <w:snapToGrid w:val="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57D4624E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30658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63" w:hRule="exact"/>
          <w:jc w:val="center"/>
        </w:trPr>
        <w:tc>
          <w:tcPr>
            <w:tcW w:w="704" w:type="dxa"/>
          </w:tcPr>
          <w:p w14:paraId="2A14255B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</w:tcPr>
          <w:p w14:paraId="42DD0527">
            <w:pPr>
              <w:pStyle w:val="15"/>
              <w:snapToGrid w:val="0"/>
              <w:spacing w:line="240" w:lineRule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Ethnicity</w:t>
            </w:r>
          </w:p>
        </w:tc>
        <w:tc>
          <w:tcPr>
            <w:tcW w:w="4394" w:type="dxa"/>
            <w:gridSpan w:val="3"/>
          </w:tcPr>
          <w:p w14:paraId="786A131E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Han</w:t>
            </w:r>
          </w:p>
          <w:p w14:paraId="3EA7FD82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Zhuang</w:t>
            </w:r>
          </w:p>
          <w:p w14:paraId="2C78ED2E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Manchu</w:t>
            </w:r>
          </w:p>
          <w:p w14:paraId="7C9384E3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Hui</w:t>
            </w:r>
          </w:p>
          <w:p w14:paraId="15852B0C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Miao</w:t>
            </w:r>
          </w:p>
          <w:p w14:paraId="3E8BB31C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 = Uighur</w:t>
            </w:r>
          </w:p>
          <w:p w14:paraId="77C2DA47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7 = Tujia</w:t>
            </w:r>
          </w:p>
          <w:p w14:paraId="2A3068B8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8 = Yi</w:t>
            </w:r>
          </w:p>
          <w:p w14:paraId="4A8719E5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9 = Mongol</w:t>
            </w:r>
          </w:p>
          <w:p w14:paraId="0968FCB3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0 = Tibetan</w:t>
            </w:r>
          </w:p>
          <w:p w14:paraId="26DE1779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1 = Hani</w:t>
            </w:r>
          </w:p>
          <w:p w14:paraId="09B61BA6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2 = Dai</w:t>
            </w:r>
          </w:p>
          <w:p w14:paraId="5186EA4C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3 = Bai</w:t>
            </w:r>
          </w:p>
          <w:p w14:paraId="506A012E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</w:rPr>
              <w:t>14 = Other, please specify _______</w:t>
            </w:r>
          </w:p>
        </w:tc>
        <w:tc>
          <w:tcPr>
            <w:tcW w:w="1134" w:type="dxa"/>
            <w:gridSpan w:val="2"/>
          </w:tcPr>
          <w:p w14:paraId="40E5B9D6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F58A6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63" w:hRule="exact"/>
          <w:jc w:val="center"/>
        </w:trPr>
        <w:tc>
          <w:tcPr>
            <w:tcW w:w="704" w:type="dxa"/>
          </w:tcPr>
          <w:p w14:paraId="150F81F8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</w:tcPr>
          <w:p w14:paraId="2F168CBB">
            <w:pPr>
              <w:pStyle w:val="15"/>
              <w:snapToGrid w:val="0"/>
              <w:spacing w:line="240" w:lineRule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Primary Residence</w:t>
            </w:r>
          </w:p>
        </w:tc>
        <w:tc>
          <w:tcPr>
            <w:tcW w:w="4394" w:type="dxa"/>
            <w:gridSpan w:val="3"/>
          </w:tcPr>
          <w:p w14:paraId="08F9D884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Urban Center</w:t>
            </w:r>
          </w:p>
          <w:p w14:paraId="0DBA0537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Town Center</w:t>
            </w:r>
          </w:p>
          <w:p w14:paraId="63DB0BD4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=Urban-Rural Junction</w:t>
            </w:r>
          </w:p>
          <w:p w14:paraId="382542BA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Rural-Town Junction</w:t>
            </w:r>
          </w:p>
          <w:p w14:paraId="685B0E30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Rural Area</w:t>
            </w:r>
          </w:p>
          <w:p w14:paraId="29C69B99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4574800B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775C9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84" w:hRule="exact"/>
          <w:jc w:val="center"/>
        </w:trPr>
        <w:tc>
          <w:tcPr>
            <w:tcW w:w="704" w:type="dxa"/>
          </w:tcPr>
          <w:p w14:paraId="00D3BDA9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</w:tcPr>
          <w:p w14:paraId="28937F6C">
            <w:pPr>
              <w:pStyle w:val="15"/>
              <w:snapToGrid w:val="0"/>
              <w:spacing w:line="240" w:lineRule="auto"/>
              <w:rPr>
                <w:rFonts w:hint="default" w:ascii="Times New Roman" w:hAnsi="Times New Roman" w:eastAsia="黑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Highest Level of Education (including adult education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4394" w:type="dxa"/>
            <w:gridSpan w:val="3"/>
          </w:tcPr>
          <w:p w14:paraId="1D2E37EA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Never educated</w:t>
            </w:r>
          </w:p>
          <w:p w14:paraId="3A9BF7FD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Did not complete elementary school</w:t>
            </w:r>
          </w:p>
          <w:p w14:paraId="5FC79301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Elementary school graduate</w:t>
            </w:r>
          </w:p>
          <w:p w14:paraId="716B165A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Junior high school graduate</w:t>
            </w:r>
          </w:p>
          <w:p w14:paraId="6FCEEBE7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High school graduate</w:t>
            </w:r>
          </w:p>
          <w:p w14:paraId="7BC2B910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 = Technical secondary school graduate (including teacher training, vocational high school)</w:t>
            </w:r>
          </w:p>
          <w:p w14:paraId="2F8A0FCE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7 = Junior college graduate</w:t>
            </w:r>
          </w:p>
          <w:p w14:paraId="1DD0505C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8 = Bachelor’s degree</w:t>
            </w:r>
          </w:p>
          <w:p w14:paraId="121C8480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9 = Master’s degree</w:t>
            </w:r>
          </w:p>
          <w:p w14:paraId="199E9E48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0 = Doctorate</w:t>
            </w:r>
          </w:p>
          <w:p w14:paraId="0EDD357D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42C418E5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AF8BD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91" w:hRule="exact"/>
          <w:jc w:val="center"/>
        </w:trPr>
        <w:tc>
          <w:tcPr>
            <w:tcW w:w="704" w:type="dxa"/>
          </w:tcPr>
          <w:p w14:paraId="476705DC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</w:tcPr>
          <w:p w14:paraId="2B630D28">
            <w:pPr>
              <w:pStyle w:val="15"/>
              <w:snapToGrid w:val="0"/>
              <w:spacing w:line="240" w:lineRule="auto"/>
              <w:rPr>
                <w:rFonts w:hint="default" w:ascii="Times New Roman" w:hAnsi="Times New Roman" w:eastAsia="微软雅黑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>Whether you have retired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?</w:t>
            </w:r>
          </w:p>
        </w:tc>
        <w:tc>
          <w:tcPr>
            <w:tcW w:w="4394" w:type="dxa"/>
            <w:gridSpan w:val="3"/>
          </w:tcPr>
          <w:p w14:paraId="49C8D958">
            <w:pPr>
              <w:adjustRightInd w:val="0"/>
              <w:snapToGrid w:val="0"/>
              <w:jc w:val="left"/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  <w:t>0 = Not retired</w:t>
            </w:r>
          </w:p>
          <w:p w14:paraId="05D27110">
            <w:pPr>
              <w:adjustRightInd w:val="0"/>
              <w:snapToGrid w:val="0"/>
              <w:jc w:val="left"/>
              <w:rPr>
                <w:rFonts w:hint="eastAsia" w:ascii="Times New Roman" w:hAnsi="Times New Roman" w:eastAsia="微软雅黑" w:cs="Times New Roman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  <w:t xml:space="preserve">1 = retired 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  <w:lang w:eastAsia="zh-CN"/>
              </w:rPr>
              <w:t>【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  <w:t>skip to question 9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  <w:lang w:eastAsia="zh-CN"/>
              </w:rPr>
              <w:t>】</w:t>
            </w:r>
          </w:p>
        </w:tc>
        <w:tc>
          <w:tcPr>
            <w:tcW w:w="1134" w:type="dxa"/>
            <w:gridSpan w:val="2"/>
          </w:tcPr>
          <w:p w14:paraId="77457CC4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582CA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29" w:hRule="exact"/>
          <w:jc w:val="center"/>
        </w:trPr>
        <w:tc>
          <w:tcPr>
            <w:tcW w:w="704" w:type="dxa"/>
          </w:tcPr>
          <w:p w14:paraId="643504D4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</w:tcPr>
          <w:p w14:paraId="5732CC1F">
            <w:pPr>
              <w:pStyle w:val="15"/>
              <w:snapToGrid w:val="0"/>
              <w:spacing w:line="240" w:lineRule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Primary Occupation</w:t>
            </w:r>
          </w:p>
          <w:p w14:paraId="3EA97218">
            <w:pPr>
              <w:pStyle w:val="15"/>
              <w:snapToGrid w:val="0"/>
              <w:spacing w:line="240" w:lineRule="auto"/>
              <w:rPr>
                <w:rFonts w:hint="default" w:ascii="Times New Roman" w:hAnsi="Times New Roman" w:eastAsia="宋体" w:cs="Arial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【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ease a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>sk the programmer to set: only answer this question if you select 0 in question 7</w:t>
            </w:r>
            <w:r>
              <w:rPr>
                <w:rFonts w:hint="default" w:ascii="Times New Roman" w:hAnsi="Times New Roman" w:eastAsia="宋体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】  </w:t>
            </w:r>
          </w:p>
        </w:tc>
        <w:tc>
          <w:tcPr>
            <w:tcW w:w="4394" w:type="dxa"/>
            <w:gridSpan w:val="3"/>
          </w:tcPr>
          <w:p w14:paraId="14E01237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 = Unemployed</w:t>
            </w:r>
          </w:p>
          <w:p w14:paraId="1027CAAB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Manager</w:t>
            </w:r>
          </w:p>
          <w:p w14:paraId="39773349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Professional/Technical Personnel (teacher, bank clerk, driver, electrician, etc.)</w:t>
            </w:r>
          </w:p>
          <w:p w14:paraId="0F617362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Office Staff</w:t>
            </w:r>
          </w:p>
          <w:p w14:paraId="54C85F79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Business/Service Personnel</w:t>
            </w:r>
          </w:p>
          <w:p w14:paraId="6D9DFF27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Agricultural, Forestry, Animal Husbandry, Fishery, Water Conservancy Workers</w:t>
            </w:r>
          </w:p>
          <w:p w14:paraId="037F76C0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 = Production and Transportation Equipment Operators</w:t>
            </w:r>
          </w:p>
          <w:p w14:paraId="04E9372B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7 = Self-employed</w:t>
            </w:r>
          </w:p>
          <w:p w14:paraId="7C0DAFDB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8 = Military Personnel</w:t>
            </w:r>
          </w:p>
          <w:p w14:paraId="1E506616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9 = Student</w:t>
            </w:r>
          </w:p>
          <w:p w14:paraId="7A63B4EA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0 = Other, please specify _______</w:t>
            </w:r>
          </w:p>
          <w:p w14:paraId="0F093CDD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2C5C6FE2">
            <w:pPr>
              <w:snapToGrid w:val="0"/>
              <w:jc w:val="left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D609A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29" w:hRule="exact"/>
          <w:jc w:val="center"/>
        </w:trPr>
        <w:tc>
          <w:tcPr>
            <w:tcW w:w="704" w:type="dxa"/>
          </w:tcPr>
          <w:p w14:paraId="6A6F3776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</w:tcPr>
          <w:p w14:paraId="5FCB2F40">
            <w:pPr>
              <w:pStyle w:val="15"/>
              <w:snapToGrid w:val="0"/>
              <w:spacing w:line="240" w:lineRule="auto"/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>What was your main occupation before you retired?</w:t>
            </w:r>
          </w:p>
          <w:p w14:paraId="2EC08688">
            <w:pPr>
              <w:pStyle w:val="15"/>
              <w:snapToGrid w:val="0"/>
              <w:spacing w:line="240" w:lineRule="auto"/>
              <w:rPr>
                <w:rFonts w:hint="default" w:ascii="Times New Roman" w:hAnsi="Times New Roman" w:eastAsia="宋体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【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ease a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 xml:space="preserve">sk the programmer to set: only answer this question if you select 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 xml:space="preserve"> in question 7</w:t>
            </w:r>
            <w:r>
              <w:rPr>
                <w:rFonts w:hint="default" w:ascii="Times New Roman" w:hAnsi="Times New Roman" w:eastAsia="宋体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】  </w:t>
            </w:r>
          </w:p>
        </w:tc>
        <w:tc>
          <w:tcPr>
            <w:tcW w:w="4394" w:type="dxa"/>
            <w:gridSpan w:val="3"/>
          </w:tcPr>
          <w:p w14:paraId="4322270C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 = Unemployed</w:t>
            </w:r>
          </w:p>
          <w:p w14:paraId="04142644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Manager</w:t>
            </w:r>
          </w:p>
          <w:p w14:paraId="6B200FCC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Professional/Technical Personnel (teacher, bank clerk, driver, electrician, etc.)</w:t>
            </w:r>
          </w:p>
          <w:p w14:paraId="5B0D24B5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Office Staff</w:t>
            </w:r>
          </w:p>
          <w:p w14:paraId="6D24B6CF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Business/Service Personnel</w:t>
            </w:r>
          </w:p>
          <w:p w14:paraId="0845C177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Agricultural, Forestry, Animal Husbandry, Fishery, Water Conservancy Workers</w:t>
            </w:r>
          </w:p>
          <w:p w14:paraId="511D9906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 = Production and Transportation Equipment Operators</w:t>
            </w:r>
          </w:p>
          <w:p w14:paraId="130AD59E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7 = Self-employed</w:t>
            </w:r>
          </w:p>
          <w:p w14:paraId="4085E569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8 = Military Personnel</w:t>
            </w:r>
          </w:p>
          <w:p w14:paraId="0E8E9F65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9 = Student</w:t>
            </w:r>
          </w:p>
          <w:p w14:paraId="19C0EFD2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0 = Other, please specify _______</w:t>
            </w:r>
          </w:p>
          <w:p w14:paraId="744CE1C2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123E4FD7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7730F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91" w:hRule="exact"/>
          <w:jc w:val="center"/>
        </w:trPr>
        <w:tc>
          <w:tcPr>
            <w:tcW w:w="704" w:type="dxa"/>
          </w:tcPr>
          <w:p w14:paraId="082D85AC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</w:tcPr>
          <w:p w14:paraId="08F4606E">
            <w:pPr>
              <w:pStyle w:val="15"/>
              <w:snapToGrid w:val="0"/>
              <w:spacing w:line="240" w:lineRule="auto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Marital Status</w:t>
            </w:r>
          </w:p>
        </w:tc>
        <w:tc>
          <w:tcPr>
            <w:tcW w:w="4394" w:type="dxa"/>
            <w:gridSpan w:val="3"/>
          </w:tcPr>
          <w:p w14:paraId="2BB79963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 = Never married</w:t>
            </w:r>
          </w:p>
          <w:p w14:paraId="2BC8EE52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Married, living with spouse</w:t>
            </w:r>
          </w:p>
          <w:p w14:paraId="30E8DE47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Married, but not living with spouse temporarily due to work, etc.</w:t>
            </w:r>
          </w:p>
          <w:p w14:paraId="60B77855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Married, but living apart long-term (not living as a couple)</w:t>
            </w:r>
          </w:p>
          <w:p w14:paraId="2818BC93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Divorced</w:t>
            </w:r>
          </w:p>
          <w:p w14:paraId="53DEBE71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Widowed</w:t>
            </w:r>
          </w:p>
          <w:p w14:paraId="2C732E45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2705C698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E0EEA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9" w:hRule="exact"/>
          <w:jc w:val="center"/>
        </w:trPr>
        <w:tc>
          <w:tcPr>
            <w:tcW w:w="704" w:type="dxa"/>
          </w:tcPr>
          <w:p w14:paraId="2FD08E91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</w:tcPr>
          <w:p w14:paraId="7A833828">
            <w:pPr>
              <w:pStyle w:val="15"/>
              <w:snapToGrid w:val="0"/>
              <w:spacing w:line="240" w:lineRule="auto"/>
              <w:rPr>
                <w:rFonts w:hint="default" w:ascii="Times New Roman" w:hAnsi="Times New Roman" w:eastAsia="宋体" w:cs="Arial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Number of household members living together for more than 6 months (excluding yourself)</w:t>
            </w:r>
          </w:p>
        </w:tc>
        <w:tc>
          <w:tcPr>
            <w:tcW w:w="4394" w:type="dxa"/>
            <w:gridSpan w:val="3"/>
          </w:tcPr>
          <w:p w14:paraId="73307BF0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- Grandparents: ______</w:t>
            </w:r>
          </w:p>
          <w:p w14:paraId="67AE3EF8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- Parents: ______</w:t>
            </w:r>
          </w:p>
          <w:p w14:paraId="4116A26E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- Other elder relatives: ______ (e.g., uncles, aunts)</w:t>
            </w:r>
          </w:p>
          <w:p w14:paraId="5343FDB2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- Siblings: ______ (including biological/step/adopted siblings)</w:t>
            </w:r>
          </w:p>
          <w:p w14:paraId="21894C70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- Spouse (fill 0 if unmarried): ______</w:t>
            </w:r>
          </w:p>
          <w:p w14:paraId="024BDA10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- Number of children (fill 0 if none): ______</w:t>
            </w:r>
          </w:p>
          <w:p w14:paraId="5E50E12C">
            <w:pPr>
              <w:adjustRightInd w:val="0"/>
              <w:snapToGrid w:val="0"/>
              <w:jc w:val="left"/>
              <w:rPr>
                <w:rFonts w:ascii="Times New Roman" w:hAnsi="Times New Roman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37C51DD7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7D441D83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7C3337B4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E93E3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27" w:hRule="exact"/>
          <w:jc w:val="center"/>
        </w:trPr>
        <w:tc>
          <w:tcPr>
            <w:tcW w:w="10768" w:type="dxa"/>
            <w:gridSpan w:val="7"/>
            <w:shd w:val="clear" w:color="auto" w:fill="E7E6E6" w:themeFill="background2"/>
          </w:tcPr>
          <w:p w14:paraId="05A77EC2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Section B: Diagnosis and Treatment Information</w:t>
            </w:r>
          </w:p>
          <w:p w14:paraId="46011E97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uidance:Please share your experience regarding your diagnosis and treatment.</w:t>
            </w:r>
          </w:p>
          <w:p w14:paraId="46B1F819">
            <w:pPr>
              <w:snapToGrid w:val="0"/>
              <w:jc w:val="left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087FC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21" w:hRule="exact"/>
          <w:jc w:val="center"/>
        </w:trPr>
        <w:tc>
          <w:tcPr>
            <w:tcW w:w="704" w:type="dxa"/>
          </w:tcPr>
          <w:p w14:paraId="5A882B05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vAlign w:val="center"/>
          </w:tcPr>
          <w:p w14:paraId="4C4617FB">
            <w:pPr>
              <w:jc w:val="left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Have you heard of graded diagnosis and treatment before? (i.e., seeking treatment at different levels of institutions based on the severity and urgency of illness; or visiting a hospital for serious illnesses and a community health center for minor illnesses)</w:t>
            </w:r>
          </w:p>
          <w:p w14:paraId="5E52C713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94" w:type="dxa"/>
            <w:gridSpan w:val="3"/>
            <w:vAlign w:val="center"/>
          </w:tcPr>
          <w:p w14:paraId="116C0F98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 = No [skip to Question 21]</w:t>
            </w:r>
          </w:p>
          <w:p w14:paraId="5C163D3D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Yes</w:t>
            </w:r>
          </w:p>
          <w:p w14:paraId="6E0393B0">
            <w:pPr>
              <w:adjustRightInd w:val="0"/>
              <w:snapToGrid w:val="0"/>
              <w:jc w:val="left"/>
              <w:rPr>
                <w:rFonts w:ascii="Times New Roman" w:hAnsi="Times New Roman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2584AB8E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52A91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21" w:hRule="exact"/>
          <w:jc w:val="center"/>
        </w:trPr>
        <w:tc>
          <w:tcPr>
            <w:tcW w:w="704" w:type="dxa"/>
          </w:tcPr>
          <w:p w14:paraId="490B36F7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vAlign w:val="center"/>
          </w:tcPr>
          <w:p w14:paraId="4AE5654F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How well do you understand the graded diagnosis and treatment policy?</w:t>
            </w:r>
            <w:r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？</w:t>
            </w:r>
          </w:p>
        </w:tc>
        <w:tc>
          <w:tcPr>
            <w:tcW w:w="4394" w:type="dxa"/>
            <w:gridSpan w:val="3"/>
            <w:vAlign w:val="center"/>
          </w:tcPr>
          <w:p w14:paraId="0B18325A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Not at all</w:t>
            </w:r>
          </w:p>
          <w:p w14:paraId="3B4D3A1C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Not well</w:t>
            </w:r>
          </w:p>
          <w:p w14:paraId="77C9B1DE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Average</w:t>
            </w:r>
          </w:p>
          <w:p w14:paraId="282C5AA5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Fairly well</w:t>
            </w:r>
          </w:p>
          <w:p w14:paraId="18C81CF6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Very well</w:t>
            </w:r>
          </w:p>
          <w:p w14:paraId="522BB425">
            <w:pPr>
              <w:adjustRightInd w:val="0"/>
              <w:snapToGrid w:val="0"/>
              <w:jc w:val="left"/>
              <w:rPr>
                <w:rFonts w:ascii="Times New Roman" w:hAnsi="Times New Roman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6224BBA4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895AA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21" w:hRule="exact"/>
          <w:jc w:val="center"/>
        </w:trPr>
        <w:tc>
          <w:tcPr>
            <w:tcW w:w="704" w:type="dxa"/>
          </w:tcPr>
          <w:p w14:paraId="7ECA6670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</w:tcPr>
          <w:p w14:paraId="1939927F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How well do you understand the specific implementation and procedures of graded diagnosis and treatment?</w:t>
            </w:r>
          </w:p>
        </w:tc>
        <w:tc>
          <w:tcPr>
            <w:tcW w:w="4394" w:type="dxa"/>
            <w:gridSpan w:val="3"/>
          </w:tcPr>
          <w:p w14:paraId="43BB1E8C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Not at all</w:t>
            </w:r>
          </w:p>
          <w:p w14:paraId="65535735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Not well</w:t>
            </w:r>
          </w:p>
          <w:p w14:paraId="1B65DEBE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Average</w:t>
            </w:r>
          </w:p>
          <w:p w14:paraId="67BF2796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Fairly well</w:t>
            </w:r>
          </w:p>
          <w:p w14:paraId="5E1E9EEF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Very well</w:t>
            </w:r>
          </w:p>
          <w:p w14:paraId="360189E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14C452EC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DAABA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21" w:hRule="exact"/>
          <w:jc w:val="center"/>
        </w:trPr>
        <w:tc>
          <w:tcPr>
            <w:tcW w:w="704" w:type="dxa"/>
          </w:tcPr>
          <w:p w14:paraId="185EFD4A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vAlign w:val="center"/>
          </w:tcPr>
          <w:p w14:paraId="6616E412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/>
                <w:sz w:val="21"/>
                <w:szCs w:val="21"/>
              </w:rPr>
              <w:t>o you understand bidirectional referral?(e.g., referring from primary to secondary/tertiary institutions and vice versa)</w:t>
            </w:r>
          </w:p>
        </w:tc>
        <w:tc>
          <w:tcPr>
            <w:tcW w:w="4394" w:type="dxa"/>
            <w:gridSpan w:val="3"/>
            <w:vAlign w:val="center"/>
          </w:tcPr>
          <w:p w14:paraId="4EEC9A21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Not at all</w:t>
            </w:r>
          </w:p>
          <w:p w14:paraId="11C2272F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Not well</w:t>
            </w:r>
          </w:p>
          <w:p w14:paraId="4BC81633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Average</w:t>
            </w:r>
          </w:p>
          <w:p w14:paraId="4E12F540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Fairly well</w:t>
            </w:r>
          </w:p>
          <w:p w14:paraId="6DEF88F0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Very well</w:t>
            </w:r>
          </w:p>
          <w:p w14:paraId="71EE0FD6">
            <w:pPr>
              <w:widowControl/>
              <w:autoSpaceDE w:val="0"/>
              <w:autoSpaceDN w:val="0"/>
              <w:adjustRightInd w:val="0"/>
              <w:ind w:left="28"/>
              <w:jc w:val="left"/>
              <w:rPr>
                <w:rFonts w:ascii="Times New Roman" w:hAnsi="Times New Roman" w:eastAsia="宋体" w:cs="_˛¬'3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73075F7B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E18BF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21" w:hRule="exact"/>
          <w:jc w:val="center"/>
        </w:trPr>
        <w:tc>
          <w:tcPr>
            <w:tcW w:w="704" w:type="dxa"/>
          </w:tcPr>
          <w:p w14:paraId="3591957B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</w:tcPr>
          <w:p w14:paraId="7CEB767F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Do you understand the concept of primary diagnosis at grassroots level?</w:t>
            </w:r>
          </w:p>
        </w:tc>
        <w:tc>
          <w:tcPr>
            <w:tcW w:w="4394" w:type="dxa"/>
            <w:gridSpan w:val="3"/>
          </w:tcPr>
          <w:p w14:paraId="101C7F6F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Not at all</w:t>
            </w:r>
          </w:p>
          <w:p w14:paraId="4E6804A9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Not well</w:t>
            </w:r>
          </w:p>
          <w:p w14:paraId="44F352B7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Average</w:t>
            </w:r>
          </w:p>
          <w:p w14:paraId="6735A989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Fairly well</w:t>
            </w:r>
          </w:p>
          <w:p w14:paraId="21A941F5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Very well</w:t>
            </w:r>
          </w:p>
          <w:p w14:paraId="30C18E7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59BE40FB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52C4B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21" w:hRule="exact"/>
          <w:jc w:val="center"/>
        </w:trPr>
        <w:tc>
          <w:tcPr>
            <w:tcW w:w="704" w:type="dxa"/>
          </w:tcPr>
          <w:p w14:paraId="4907F3A0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</w:tcPr>
          <w:p w14:paraId="7590BB75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Do you understand the concept of medical consortiums?</w:t>
            </w:r>
          </w:p>
        </w:tc>
        <w:tc>
          <w:tcPr>
            <w:tcW w:w="4394" w:type="dxa"/>
            <w:gridSpan w:val="3"/>
          </w:tcPr>
          <w:p w14:paraId="793DA8E1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Not at all</w:t>
            </w:r>
          </w:p>
          <w:p w14:paraId="30BA9CDD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Not well</w:t>
            </w:r>
          </w:p>
          <w:p w14:paraId="1A6FC89E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Average</w:t>
            </w:r>
          </w:p>
          <w:p w14:paraId="0D42910F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Fairly well</w:t>
            </w:r>
          </w:p>
          <w:p w14:paraId="3D4BA8FF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Very well</w:t>
            </w:r>
          </w:p>
          <w:p w14:paraId="7C313A3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5C24C294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D447A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21" w:hRule="exact"/>
          <w:jc w:val="center"/>
        </w:trPr>
        <w:tc>
          <w:tcPr>
            <w:tcW w:w="704" w:type="dxa"/>
          </w:tcPr>
          <w:p w14:paraId="5B20F186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vAlign w:val="center"/>
          </w:tcPr>
          <w:p w14:paraId="1CE66DD1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Do you believe upward referral can provide effective treatment?</w:t>
            </w:r>
          </w:p>
        </w:tc>
        <w:tc>
          <w:tcPr>
            <w:tcW w:w="4394" w:type="dxa"/>
            <w:gridSpan w:val="3"/>
            <w:vAlign w:val="center"/>
          </w:tcPr>
          <w:p w14:paraId="712C8E7D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Not at all</w:t>
            </w:r>
          </w:p>
          <w:p w14:paraId="25820DE8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Not really</w:t>
            </w:r>
          </w:p>
          <w:p w14:paraId="63428669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Average</w:t>
            </w:r>
          </w:p>
          <w:p w14:paraId="1F3CC6AA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Mostly</w:t>
            </w:r>
          </w:p>
          <w:p w14:paraId="4DE07A34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Completely</w:t>
            </w:r>
          </w:p>
          <w:p w14:paraId="02B362E2">
            <w:pPr>
              <w:jc w:val="left"/>
              <w:rPr>
                <w:rFonts w:hint="eastAsia" w:ascii="Times New Roman" w:hAnsi="Times New Roman"/>
              </w:rPr>
            </w:pPr>
          </w:p>
          <w:p w14:paraId="34A7CF4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_˛¬'3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52381B43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9414C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21" w:hRule="exact"/>
          <w:jc w:val="center"/>
        </w:trPr>
        <w:tc>
          <w:tcPr>
            <w:tcW w:w="704" w:type="dxa"/>
          </w:tcPr>
          <w:p w14:paraId="3D719852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vAlign w:val="center"/>
          </w:tcPr>
          <w:p w14:paraId="76B20137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Do you believe downward referral can ensure continuous and long-term treatment?</w:t>
            </w:r>
          </w:p>
        </w:tc>
        <w:tc>
          <w:tcPr>
            <w:tcW w:w="4394" w:type="dxa"/>
            <w:gridSpan w:val="3"/>
            <w:vAlign w:val="center"/>
          </w:tcPr>
          <w:p w14:paraId="75E1AB04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Not at all</w:t>
            </w:r>
          </w:p>
          <w:p w14:paraId="2A53D80D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Not really</w:t>
            </w:r>
          </w:p>
          <w:p w14:paraId="3DD49A2C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Average</w:t>
            </w:r>
          </w:p>
          <w:p w14:paraId="2A3AC626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Mostly</w:t>
            </w:r>
          </w:p>
          <w:p w14:paraId="6920DD3F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Completely</w:t>
            </w:r>
          </w:p>
          <w:p w14:paraId="0F939E16">
            <w:pPr>
              <w:jc w:val="left"/>
              <w:rPr>
                <w:rFonts w:hint="eastAsia" w:ascii="Times New Roman" w:hAnsi="Times New Roman"/>
              </w:rPr>
            </w:pPr>
          </w:p>
          <w:p w14:paraId="3E23DAE5">
            <w:pPr>
              <w:widowControl/>
              <w:autoSpaceDE w:val="0"/>
              <w:autoSpaceDN w:val="0"/>
              <w:adjustRightInd w:val="0"/>
              <w:ind w:left="28"/>
              <w:jc w:val="left"/>
              <w:rPr>
                <w:rFonts w:ascii="Times New Roman" w:hAnsi="Times New Roman" w:eastAsia="宋体" w:cs="_˛¬'3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1BFE3F4F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F8E2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21" w:hRule="exact"/>
          <w:jc w:val="center"/>
        </w:trPr>
        <w:tc>
          <w:tcPr>
            <w:tcW w:w="704" w:type="dxa"/>
          </w:tcPr>
          <w:p w14:paraId="2C670345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vAlign w:val="center"/>
          </w:tcPr>
          <w:p w14:paraId="7CD87ABE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Do you think common and frequently occurring diseases should be treated at grassroots medical institutions first?</w:t>
            </w:r>
          </w:p>
        </w:tc>
        <w:tc>
          <w:tcPr>
            <w:tcW w:w="4394" w:type="dxa"/>
            <w:gridSpan w:val="3"/>
            <w:vAlign w:val="center"/>
          </w:tcPr>
          <w:p w14:paraId="661477A0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Not at all</w:t>
            </w:r>
          </w:p>
          <w:p w14:paraId="755598E6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Not really</w:t>
            </w:r>
          </w:p>
          <w:p w14:paraId="5D11D452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Average</w:t>
            </w:r>
          </w:p>
          <w:p w14:paraId="5011A940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Mostly</w:t>
            </w:r>
          </w:p>
          <w:p w14:paraId="40751CCA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Completely</w:t>
            </w:r>
          </w:p>
          <w:p w14:paraId="3066C800">
            <w:pPr>
              <w:jc w:val="left"/>
              <w:rPr>
                <w:rFonts w:hint="eastAsia" w:ascii="Times New Roman" w:hAnsi="Times New Roman"/>
              </w:rPr>
            </w:pPr>
          </w:p>
          <w:p w14:paraId="5C03BF8C">
            <w:pPr>
              <w:widowControl/>
              <w:autoSpaceDE w:val="0"/>
              <w:autoSpaceDN w:val="0"/>
              <w:adjustRightInd w:val="0"/>
              <w:ind w:left="28"/>
              <w:jc w:val="left"/>
              <w:rPr>
                <w:rFonts w:ascii="Times New Roman" w:hAnsi="Times New Roman" w:eastAsia="宋体" w:cs="_˛¬'3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3AB435CD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49D8F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21" w:hRule="exact"/>
          <w:jc w:val="center"/>
        </w:trPr>
        <w:tc>
          <w:tcPr>
            <w:tcW w:w="704" w:type="dxa"/>
          </w:tcPr>
          <w:p w14:paraId="31015B3D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vAlign w:val="center"/>
          </w:tcPr>
          <w:p w14:paraId="12C45CE5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Do you believe implementing the graded diagnosis and treatment policy can save your medical expenses</w:t>
            </w:r>
          </w:p>
        </w:tc>
        <w:tc>
          <w:tcPr>
            <w:tcW w:w="4394" w:type="dxa"/>
            <w:gridSpan w:val="3"/>
            <w:vAlign w:val="center"/>
          </w:tcPr>
          <w:p w14:paraId="1AF6BBB5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Not at all</w:t>
            </w:r>
          </w:p>
          <w:p w14:paraId="35093A96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Not really</w:t>
            </w:r>
          </w:p>
          <w:p w14:paraId="02AE3103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Average</w:t>
            </w:r>
          </w:p>
          <w:p w14:paraId="20235A35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Mostly</w:t>
            </w:r>
          </w:p>
          <w:p w14:paraId="1F846B5D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Completely</w:t>
            </w:r>
          </w:p>
          <w:p w14:paraId="2FD6DF6C">
            <w:pPr>
              <w:jc w:val="left"/>
              <w:rPr>
                <w:rFonts w:hint="eastAsia" w:ascii="Times New Roman" w:hAnsi="Times New Roman"/>
              </w:rPr>
            </w:pPr>
          </w:p>
          <w:p w14:paraId="08C3B6E6">
            <w:pPr>
              <w:widowControl/>
              <w:autoSpaceDE w:val="0"/>
              <w:autoSpaceDN w:val="0"/>
              <w:adjustRightInd w:val="0"/>
              <w:ind w:left="28"/>
              <w:jc w:val="left"/>
              <w:rPr>
                <w:rFonts w:ascii="Times New Roman" w:hAnsi="Times New Roman" w:eastAsia="宋体" w:cs="_˛¬'3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03C1D687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8A344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21" w:hRule="exact"/>
          <w:jc w:val="center"/>
        </w:trPr>
        <w:tc>
          <w:tcPr>
            <w:tcW w:w="704" w:type="dxa"/>
          </w:tcPr>
          <w:p w14:paraId="743D965D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vAlign w:val="center"/>
          </w:tcPr>
          <w:p w14:paraId="76735258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Do you believe implementing the graded diagnosis and treatment policy can save your consultation time?</w:t>
            </w:r>
          </w:p>
        </w:tc>
        <w:tc>
          <w:tcPr>
            <w:tcW w:w="4394" w:type="dxa"/>
            <w:gridSpan w:val="3"/>
            <w:vAlign w:val="center"/>
          </w:tcPr>
          <w:p w14:paraId="1FC26A30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Not at all</w:t>
            </w:r>
          </w:p>
          <w:p w14:paraId="31F7E3D9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Not really</w:t>
            </w:r>
          </w:p>
          <w:p w14:paraId="6F957AD1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Average</w:t>
            </w:r>
          </w:p>
          <w:p w14:paraId="1612E108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Mostly</w:t>
            </w:r>
          </w:p>
          <w:p w14:paraId="1DE6E454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Completely</w:t>
            </w:r>
          </w:p>
          <w:p w14:paraId="0BA3EBB9">
            <w:pPr>
              <w:jc w:val="left"/>
              <w:rPr>
                <w:rFonts w:hint="eastAsia" w:ascii="Times New Roman" w:hAnsi="Times New Roman"/>
              </w:rPr>
            </w:pPr>
          </w:p>
          <w:p w14:paraId="00A0B7A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宋体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41D3C754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7EA6C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193" w:hRule="exact"/>
          <w:jc w:val="center"/>
        </w:trPr>
        <w:tc>
          <w:tcPr>
            <w:tcW w:w="704" w:type="dxa"/>
          </w:tcPr>
          <w:p w14:paraId="1DF792E7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vAlign w:val="center"/>
          </w:tcPr>
          <w:p w14:paraId="6A5974AB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Have you received or seen any promotion about graded diagnosis and treatment?</w:t>
            </w:r>
          </w:p>
        </w:tc>
        <w:tc>
          <w:tcPr>
            <w:tcW w:w="4394" w:type="dxa"/>
            <w:gridSpan w:val="3"/>
            <w:vAlign w:val="center"/>
          </w:tcPr>
          <w:p w14:paraId="50E31F5C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 = Never received/seen any promotion</w:t>
            </w:r>
          </w:p>
          <w:p w14:paraId="69855782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Community promotion (e.g., posters, neighborhood committee promotion)</w:t>
            </w:r>
          </w:p>
          <w:p w14:paraId="58DA7EA8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Hospital promotion (e.g., lectures, free clinics, doctor’s advice)</w:t>
            </w:r>
          </w:p>
          <w:p w14:paraId="5784AB16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Broadcast and TV reports</w:t>
            </w:r>
          </w:p>
          <w:p w14:paraId="260BEC8B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Newspaper and magazine reading</w:t>
            </w:r>
          </w:p>
          <w:p w14:paraId="58F52E44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Internet information dissemination (e.g., WeChat, QQ, short video apps, other internet channels)</w:t>
            </w:r>
          </w:p>
          <w:p w14:paraId="7107DFEE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 = Face-to-face chats with relatives/neighbors</w:t>
            </w:r>
          </w:p>
          <w:p w14:paraId="183501E1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7 = Other, please specify _______</w:t>
            </w:r>
          </w:p>
          <w:p w14:paraId="17B0A8DF">
            <w:pPr>
              <w:adjustRightInd w:val="0"/>
              <w:snapToGrid w:val="0"/>
              <w:jc w:val="left"/>
              <w:rPr>
                <w:rFonts w:ascii="Times New Roman" w:hAnsi="Times New Roman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  <w:t>8 = school publicity (such as special lectures, school teachers, etc.)</w:t>
            </w:r>
          </w:p>
        </w:tc>
        <w:tc>
          <w:tcPr>
            <w:tcW w:w="1134" w:type="dxa"/>
            <w:gridSpan w:val="2"/>
          </w:tcPr>
          <w:p w14:paraId="0FF55357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3D881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8" w:hRule="exact"/>
          <w:jc w:val="center"/>
        </w:trPr>
        <w:tc>
          <w:tcPr>
            <w:tcW w:w="704" w:type="dxa"/>
          </w:tcPr>
          <w:p w14:paraId="615EC42A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vAlign w:val="center"/>
          </w:tcPr>
          <w:p w14:paraId="0438678A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Have you heard of family doctors?</w:t>
            </w:r>
          </w:p>
        </w:tc>
        <w:tc>
          <w:tcPr>
            <w:tcW w:w="4394" w:type="dxa"/>
            <w:gridSpan w:val="3"/>
            <w:vAlign w:val="center"/>
          </w:tcPr>
          <w:p w14:paraId="01636881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 = Never heard of it</w:t>
            </w:r>
          </w:p>
          <w:p w14:paraId="1E233455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Heard of it, but not signed up</w:t>
            </w:r>
          </w:p>
          <w:p w14:paraId="725EA885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Heard of it, already signed up</w:t>
            </w:r>
          </w:p>
          <w:p w14:paraId="1E5B9843">
            <w:pPr>
              <w:adjustRightInd w:val="0"/>
              <w:snapToGrid w:val="0"/>
              <w:jc w:val="left"/>
              <w:rPr>
                <w:rFonts w:ascii="Times New Roman" w:hAnsi="Times New Roman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434F8E47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3F87A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87" w:hRule="exact"/>
          <w:jc w:val="center"/>
        </w:trPr>
        <w:tc>
          <w:tcPr>
            <w:tcW w:w="704" w:type="dxa"/>
          </w:tcPr>
          <w:p w14:paraId="3541405E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vAlign w:val="center"/>
          </w:tcPr>
          <w:p w14:paraId="06C5B654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If you feel unwell, what type of medical institution would you choose first?</w:t>
            </w:r>
          </w:p>
        </w:tc>
        <w:tc>
          <w:tcPr>
            <w:tcW w:w="4394" w:type="dxa"/>
            <w:gridSpan w:val="3"/>
            <w:vAlign w:val="center"/>
          </w:tcPr>
          <w:p w14:paraId="4C327181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General hospital (excluding traditional Chinese medicine hospitals)</w:t>
            </w:r>
          </w:p>
          <w:p w14:paraId="5D7D5D5C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Specialist hospital (excluding traditional Chinese medicine hospitals)</w:t>
            </w:r>
          </w:p>
          <w:p w14:paraId="55A2291E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Traditional Chinese medicine hospital</w:t>
            </w:r>
          </w:p>
          <w:p w14:paraId="3C4476F2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Community health service center</w:t>
            </w:r>
          </w:p>
          <w:p w14:paraId="174FB248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Township health center</w:t>
            </w:r>
          </w:p>
          <w:p w14:paraId="4DF5BC26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 = Health service station</w:t>
            </w:r>
          </w:p>
          <w:p w14:paraId="6EF42C50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7 = Village clinic/private clinic</w:t>
            </w:r>
          </w:p>
          <w:p w14:paraId="2CC23E8B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8 = Elderly care institution/nursing home</w:t>
            </w:r>
          </w:p>
          <w:p w14:paraId="03E3248B">
            <w:pPr>
              <w:jc w:val="left"/>
              <w:rPr>
                <w:rFonts w:ascii="Times New Roman" w:hAnsi="Times New Roman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</w:rPr>
              <w:t>9 = Other, please specify _______</w:t>
            </w:r>
          </w:p>
        </w:tc>
        <w:tc>
          <w:tcPr>
            <w:tcW w:w="1134" w:type="dxa"/>
            <w:gridSpan w:val="2"/>
          </w:tcPr>
          <w:p w14:paraId="6B76EAE2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5B6E6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61" w:hRule="exact"/>
          <w:jc w:val="center"/>
        </w:trPr>
        <w:tc>
          <w:tcPr>
            <w:tcW w:w="704" w:type="dxa"/>
          </w:tcPr>
          <w:p w14:paraId="13D43568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vAlign w:val="center"/>
          </w:tcPr>
          <w:p w14:paraId="1653D840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Have you experienced downward referral before (e.g., from tertiary to secondary, secondary to primary institutions)?</w:t>
            </w:r>
          </w:p>
        </w:tc>
        <w:tc>
          <w:tcPr>
            <w:tcW w:w="4394" w:type="dxa"/>
            <w:gridSpan w:val="3"/>
            <w:vAlign w:val="center"/>
          </w:tcPr>
          <w:p w14:paraId="0A452706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 = No</w:t>
            </w:r>
          </w:p>
          <w:p w14:paraId="0A1BA6B7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Yes</w:t>
            </w:r>
          </w:p>
          <w:p w14:paraId="21239BDF">
            <w:pPr>
              <w:adjustRightInd w:val="0"/>
              <w:snapToGrid w:val="0"/>
              <w:jc w:val="left"/>
              <w:rPr>
                <w:rFonts w:ascii="Times New Roman" w:hAnsi="Times New Roman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7C0B4EBA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D44BD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21" w:hRule="exact"/>
          <w:jc w:val="center"/>
        </w:trPr>
        <w:tc>
          <w:tcPr>
            <w:tcW w:w="704" w:type="dxa"/>
          </w:tcPr>
          <w:p w14:paraId="1DDDD515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vAlign w:val="center"/>
          </w:tcPr>
          <w:p w14:paraId="0FE5912C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If a doctor recommends upward referral during your consultation, would you be willing?</w:t>
            </w:r>
          </w:p>
        </w:tc>
        <w:tc>
          <w:tcPr>
            <w:tcW w:w="4394" w:type="dxa"/>
            <w:gridSpan w:val="3"/>
            <w:vAlign w:val="center"/>
          </w:tcPr>
          <w:p w14:paraId="76E04603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Completely unwilling</w:t>
            </w:r>
          </w:p>
          <w:p w14:paraId="3A67E49B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Somewhat unwilling</w:t>
            </w:r>
          </w:p>
          <w:p w14:paraId="63CF15C3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Average</w:t>
            </w:r>
          </w:p>
          <w:p w14:paraId="623AC0AD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Somewhat willing</w:t>
            </w:r>
          </w:p>
          <w:p w14:paraId="4F7C37E2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Completely willing</w:t>
            </w:r>
          </w:p>
          <w:p w14:paraId="1F3AB00C">
            <w:pPr>
              <w:adjustRightInd w:val="0"/>
              <w:snapToGrid w:val="0"/>
              <w:jc w:val="left"/>
              <w:rPr>
                <w:rFonts w:ascii="Times New Roman" w:hAnsi="Times New Roman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0C877DF2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1DDE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21" w:hRule="exact"/>
          <w:jc w:val="center"/>
        </w:trPr>
        <w:tc>
          <w:tcPr>
            <w:tcW w:w="704" w:type="dxa"/>
          </w:tcPr>
          <w:p w14:paraId="369C38B9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vAlign w:val="center"/>
          </w:tcPr>
          <w:p w14:paraId="7A1170B0">
            <w:pPr>
              <w:jc w:val="left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If a doctor recommends downward referral during your consultation,</w:t>
            </w:r>
          </w:p>
          <w:p w14:paraId="16D19624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94" w:type="dxa"/>
            <w:gridSpan w:val="3"/>
            <w:vAlign w:val="center"/>
          </w:tcPr>
          <w:p w14:paraId="50E100A0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Completely unwilling</w:t>
            </w:r>
          </w:p>
          <w:p w14:paraId="07879B22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Somewhat unwilling</w:t>
            </w:r>
          </w:p>
          <w:p w14:paraId="19A8BB16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Average</w:t>
            </w:r>
          </w:p>
          <w:p w14:paraId="66B3B452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Somewhat willing</w:t>
            </w:r>
          </w:p>
          <w:p w14:paraId="4F2DF99E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Completely willing</w:t>
            </w:r>
          </w:p>
          <w:p w14:paraId="17208163">
            <w:pPr>
              <w:adjustRightInd w:val="0"/>
              <w:snapToGrid w:val="0"/>
              <w:jc w:val="left"/>
              <w:rPr>
                <w:rFonts w:ascii="Times New Roman" w:hAnsi="Times New Roman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60A3E738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A0A47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21" w:hRule="exact"/>
          <w:jc w:val="center"/>
        </w:trPr>
        <w:tc>
          <w:tcPr>
            <w:tcW w:w="704" w:type="dxa"/>
          </w:tcPr>
          <w:p w14:paraId="50A51F43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vAlign w:val="center"/>
          </w:tcPr>
          <w:p w14:paraId="219A5297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Do you support bidirectional referrals (referring severe cases to higher-level hospitals and transferring recovering patients back to grassroots hospitals)?</w:t>
            </w:r>
          </w:p>
        </w:tc>
        <w:tc>
          <w:tcPr>
            <w:tcW w:w="4394" w:type="dxa"/>
            <w:gridSpan w:val="3"/>
            <w:vAlign w:val="center"/>
          </w:tcPr>
          <w:p w14:paraId="469DE76F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Strongly support</w:t>
            </w:r>
          </w:p>
          <w:p w14:paraId="531A6E02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Somewhat support</w:t>
            </w:r>
          </w:p>
          <w:p w14:paraId="46BB3808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Average</w:t>
            </w:r>
          </w:p>
          <w:p w14:paraId="2DD3D5CE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Somewhat oppose</w:t>
            </w:r>
          </w:p>
          <w:p w14:paraId="3D43EEB9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Strongly oppose</w:t>
            </w:r>
          </w:p>
          <w:p w14:paraId="17E9700A">
            <w:pPr>
              <w:adjustRightInd w:val="0"/>
              <w:snapToGrid w:val="0"/>
              <w:jc w:val="left"/>
              <w:rPr>
                <w:rFonts w:ascii="Times New Roman" w:hAnsi="Times New Roman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3B1EC4B9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1BCBF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68" w:hRule="exact"/>
          <w:jc w:val="center"/>
        </w:trPr>
        <w:tc>
          <w:tcPr>
            <w:tcW w:w="704" w:type="dxa"/>
          </w:tcPr>
          <w:p w14:paraId="61CEA556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vAlign w:val="center"/>
          </w:tcPr>
          <w:p w14:paraId="71A679D8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Who do you think should have the final decision on referrals?</w:t>
            </w:r>
          </w:p>
        </w:tc>
        <w:tc>
          <w:tcPr>
            <w:tcW w:w="4394" w:type="dxa"/>
            <w:gridSpan w:val="3"/>
            <w:vAlign w:val="center"/>
          </w:tcPr>
          <w:p w14:paraId="5A43CC03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Doctor</w:t>
            </w:r>
          </w:p>
          <w:p w14:paraId="0F23AD88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Patient</w:t>
            </w:r>
          </w:p>
          <w:p w14:paraId="292561AC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Medical insurance organization</w:t>
            </w:r>
          </w:p>
          <w:p w14:paraId="7FFE0708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Joint decision by doctor and patient</w:t>
            </w:r>
          </w:p>
          <w:p w14:paraId="1DC52974">
            <w:pPr>
              <w:jc w:val="left"/>
              <w:rPr>
                <w:rFonts w:ascii="Times New Roman" w:hAnsi="Times New Roman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</w:rPr>
              <w:t>5 = Other, please specify _______</w:t>
            </w:r>
          </w:p>
        </w:tc>
        <w:tc>
          <w:tcPr>
            <w:tcW w:w="1134" w:type="dxa"/>
            <w:gridSpan w:val="2"/>
          </w:tcPr>
          <w:p w14:paraId="40980652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051E5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80" w:hRule="exact"/>
          <w:jc w:val="center"/>
        </w:trPr>
        <w:tc>
          <w:tcPr>
            <w:tcW w:w="704" w:type="dxa"/>
          </w:tcPr>
          <w:p w14:paraId="2A56E7BC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vAlign w:val="center"/>
          </w:tcPr>
          <w:p w14:paraId="0683767E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What measures do you think can improve bidirectional referrals? (multiple choices)</w:t>
            </w:r>
          </w:p>
        </w:tc>
        <w:tc>
          <w:tcPr>
            <w:tcW w:w="4394" w:type="dxa"/>
            <w:gridSpan w:val="3"/>
            <w:vAlign w:val="center"/>
          </w:tcPr>
          <w:p w14:paraId="5634BD0E">
            <w:pPr>
              <w:jc w:val="left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1 = Change the habit of seeking treatment at large hospitals for all illnesses</w:t>
            </w:r>
          </w:p>
          <w:p w14:paraId="206B3F2F">
            <w:pPr>
              <w:jc w:val="left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2 = Establish a bidirectional referral information network platform</w:t>
            </w:r>
          </w:p>
          <w:p w14:paraId="6533998B">
            <w:pPr>
              <w:jc w:val="left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3 = Improve the level of grassroots hospitals</w:t>
            </w:r>
          </w:p>
          <w:p w14:paraId="2ED58EC2">
            <w:pPr>
              <w:jc w:val="left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4 = Government mandates bidirectional referrals</w:t>
            </w:r>
          </w:p>
          <w:p w14:paraId="7883126B">
            <w:pPr>
              <w:jc w:val="left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5 = Other, please specify _______</w:t>
            </w:r>
          </w:p>
          <w:p w14:paraId="4844DD85">
            <w:pPr>
              <w:adjustRightInd w:val="0"/>
              <w:snapToGrid w:val="0"/>
              <w:jc w:val="left"/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  <w:t>6 = increased awareness of two-way referrals</w:t>
            </w:r>
          </w:p>
          <w:p w14:paraId="409FCDC5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  <w:t>7 = improved accessibility</w:t>
            </w:r>
          </w:p>
        </w:tc>
        <w:tc>
          <w:tcPr>
            <w:tcW w:w="1134" w:type="dxa"/>
            <w:gridSpan w:val="2"/>
          </w:tcPr>
          <w:p w14:paraId="017435F7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A6A9E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7" w:hRule="exact"/>
          <w:jc w:val="center"/>
        </w:trPr>
        <w:tc>
          <w:tcPr>
            <w:tcW w:w="704" w:type="dxa"/>
          </w:tcPr>
          <w:p w14:paraId="6DE78B4E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vAlign w:val="center"/>
          </w:tcPr>
          <w:p w14:paraId="49B030C7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What are the main issues currently affecting your willingness to accept downward referral? (multiple choices)</w:t>
            </w:r>
          </w:p>
        </w:tc>
        <w:tc>
          <w:tcPr>
            <w:tcW w:w="4394" w:type="dxa"/>
            <w:gridSpan w:val="3"/>
            <w:vAlign w:val="center"/>
          </w:tcPr>
          <w:p w14:paraId="263BB7D1">
            <w:pPr>
              <w:jc w:val="left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0 = No issues</w:t>
            </w:r>
          </w:p>
          <w:p w14:paraId="1CED66F9">
            <w:pPr>
              <w:jc w:val="left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1 = Unaware of downward referral</w:t>
            </w:r>
          </w:p>
          <w:p w14:paraId="17164967">
            <w:pPr>
              <w:jc w:val="left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2 = Distrust of grassroots doctors’ skills</w:t>
            </w:r>
          </w:p>
          <w:p w14:paraId="2E5B1B45">
            <w:pPr>
              <w:jc w:val="left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3 = Dissatisfaction with grassroots hospitals’ environment and facilities</w:t>
            </w:r>
          </w:p>
          <w:p w14:paraId="64AA4E64">
            <w:pPr>
              <w:jc w:val="left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4 = Dissatisfaction with grassroots medical expenses and reimbursement levels</w:t>
            </w:r>
          </w:p>
          <w:p w14:paraId="46370A8F">
            <w:pPr>
              <w:jc w:val="left"/>
              <w:rPr>
                <w:rFonts w:hint="default" w:ascii="Times New Roman" w:hAnsi="Times New Roman" w:eastAsia="宋体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5 = Other, please specify _______</w:t>
            </w:r>
          </w:p>
        </w:tc>
        <w:tc>
          <w:tcPr>
            <w:tcW w:w="1134" w:type="dxa"/>
            <w:gridSpan w:val="2"/>
          </w:tcPr>
          <w:p w14:paraId="6420FB25">
            <w:pPr>
              <w:snapToGrid w:val="0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D2D7D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59" w:hRule="exact"/>
          <w:jc w:val="center"/>
        </w:trPr>
        <w:tc>
          <w:tcPr>
            <w:tcW w:w="704" w:type="dxa"/>
          </w:tcPr>
          <w:p w14:paraId="00C2280B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vAlign w:val="center"/>
          </w:tcPr>
          <w:p w14:paraId="73F8A5DC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What are the main issues currently affecting your willingness to accept upward referral? (multiple choices)</w:t>
            </w:r>
          </w:p>
        </w:tc>
        <w:tc>
          <w:tcPr>
            <w:tcW w:w="4394" w:type="dxa"/>
            <w:gridSpan w:val="3"/>
            <w:vAlign w:val="center"/>
          </w:tcPr>
          <w:p w14:paraId="79E94A84">
            <w:pPr>
              <w:jc w:val="left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0 = No issues</w:t>
            </w:r>
          </w:p>
          <w:p w14:paraId="4F422CD9">
            <w:pPr>
              <w:jc w:val="left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1 = Unaware of upward referral</w:t>
            </w:r>
          </w:p>
          <w:p w14:paraId="47BB70A0">
            <w:pPr>
              <w:jc w:val="left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2 = Inconvenient transportation</w:t>
            </w:r>
          </w:p>
          <w:p w14:paraId="0418BF7E">
            <w:pPr>
              <w:jc w:val="left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3 = Dissatisfaction with higher-level hospitals’ medical expenses and reimbursement levels</w:t>
            </w:r>
          </w:p>
          <w:p w14:paraId="43601BE5">
            <w:pPr>
              <w:jc w:val="left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4 = Dissatisfaction with higher-level hospitals’ service attitudes</w:t>
            </w:r>
          </w:p>
          <w:p w14:paraId="10488C85">
            <w:pPr>
              <w:jc w:val="left"/>
              <w:rPr>
                <w:rFonts w:hint="default" w:ascii="Times New Roman" w:hAnsi="Times New Roman" w:eastAsia="宋体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5 = Other, please specify _______</w:t>
            </w:r>
          </w:p>
        </w:tc>
        <w:tc>
          <w:tcPr>
            <w:tcW w:w="1134" w:type="dxa"/>
            <w:gridSpan w:val="2"/>
          </w:tcPr>
          <w:p w14:paraId="646CB7F4">
            <w:pPr>
              <w:snapToGrid w:val="0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DFEF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60" w:hRule="exact"/>
          <w:jc w:val="center"/>
        </w:trPr>
        <w:tc>
          <w:tcPr>
            <w:tcW w:w="704" w:type="dxa"/>
          </w:tcPr>
          <w:p w14:paraId="1238574C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vAlign w:val="center"/>
          </w:tcPr>
          <w:p w14:paraId="6489B77C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What type of medical institution do you visit most often?</w:t>
            </w:r>
          </w:p>
        </w:tc>
        <w:tc>
          <w:tcPr>
            <w:tcW w:w="4394" w:type="dxa"/>
            <w:gridSpan w:val="3"/>
            <w:vAlign w:val="center"/>
          </w:tcPr>
          <w:p w14:paraId="23215C0A">
            <w:pPr>
              <w:jc w:val="left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 = General hospital (excluding traditional Chinese medicine hospitals)</w:t>
            </w:r>
          </w:p>
          <w:p w14:paraId="688481DE">
            <w:pPr>
              <w:jc w:val="left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 = Specialist hospital (excluding traditional Chinese medicine hospitals)</w:t>
            </w:r>
          </w:p>
          <w:p w14:paraId="33FFED33">
            <w:pPr>
              <w:jc w:val="left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3 = Traditional Chinese medicine hospital</w:t>
            </w:r>
          </w:p>
          <w:p w14:paraId="617FD2A0">
            <w:pPr>
              <w:jc w:val="left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4 = Community health service center</w:t>
            </w:r>
          </w:p>
          <w:p w14:paraId="6FFA3C05">
            <w:pPr>
              <w:jc w:val="left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5 = Township health center</w:t>
            </w:r>
          </w:p>
          <w:p w14:paraId="38DD8E71">
            <w:pPr>
              <w:jc w:val="left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6 = Health service station</w:t>
            </w:r>
          </w:p>
          <w:p w14:paraId="37403B93">
            <w:pPr>
              <w:jc w:val="left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7 = Village clinic/private clinic</w:t>
            </w:r>
          </w:p>
          <w:p w14:paraId="394DD5B0">
            <w:pPr>
              <w:jc w:val="left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8 = Elderly care institution/nursing home</w:t>
            </w:r>
          </w:p>
          <w:p w14:paraId="074316BD">
            <w:pPr>
              <w:jc w:val="left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9 = Other, please specify _______</w:t>
            </w:r>
          </w:p>
          <w:p w14:paraId="01D47E24">
            <w:pPr>
              <w:adjustRightInd w:val="0"/>
              <w:snapToGrid w:val="0"/>
              <w:jc w:val="left"/>
              <w:rPr>
                <w:rFonts w:ascii="Times New Roman" w:hAnsi="Times New Roman" w:eastAsia="宋体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37338010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D66EE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21" w:hRule="exact"/>
          <w:jc w:val="center"/>
        </w:trPr>
        <w:tc>
          <w:tcPr>
            <w:tcW w:w="704" w:type="dxa"/>
          </w:tcPr>
          <w:p w14:paraId="63D323C0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vAlign w:val="center"/>
          </w:tcPr>
          <w:p w14:paraId="04DD4F20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How do you rate the medical treatment level of the doctors at the medical institution you visit most often?</w:t>
            </w:r>
          </w:p>
        </w:tc>
        <w:tc>
          <w:tcPr>
            <w:tcW w:w="4394" w:type="dxa"/>
            <w:gridSpan w:val="3"/>
            <w:vAlign w:val="center"/>
          </w:tcPr>
          <w:p w14:paraId="0E6F1786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Very poor</w:t>
            </w:r>
          </w:p>
          <w:p w14:paraId="543DF520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Poor</w:t>
            </w:r>
          </w:p>
          <w:p w14:paraId="2A86AE8A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Average</w:t>
            </w:r>
          </w:p>
          <w:p w14:paraId="03E21CA2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Good</w:t>
            </w:r>
          </w:p>
          <w:p w14:paraId="6E602D29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Very good</w:t>
            </w:r>
          </w:p>
          <w:p w14:paraId="71991252">
            <w:pPr>
              <w:adjustRightInd w:val="0"/>
              <w:snapToGrid w:val="0"/>
              <w:jc w:val="left"/>
              <w:rPr>
                <w:rFonts w:ascii="Times New Roman" w:hAnsi="Times New Roman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6EE26CB5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023A1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21" w:hRule="exact"/>
          <w:jc w:val="center"/>
        </w:trPr>
        <w:tc>
          <w:tcPr>
            <w:tcW w:w="704" w:type="dxa"/>
          </w:tcPr>
          <w:p w14:paraId="4BA0A2AF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vAlign w:val="center"/>
          </w:tcPr>
          <w:p w14:paraId="75EBEAB3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How do you rate the overall service attitude of the medical institution you visit most often?</w:t>
            </w:r>
          </w:p>
        </w:tc>
        <w:tc>
          <w:tcPr>
            <w:tcW w:w="4394" w:type="dxa"/>
            <w:gridSpan w:val="3"/>
            <w:vAlign w:val="center"/>
          </w:tcPr>
          <w:p w14:paraId="0EFE381B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Very poor</w:t>
            </w:r>
          </w:p>
          <w:p w14:paraId="5F713A5C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Poor</w:t>
            </w:r>
          </w:p>
          <w:p w14:paraId="442ABF27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Average</w:t>
            </w:r>
          </w:p>
          <w:p w14:paraId="1970978A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Good</w:t>
            </w:r>
          </w:p>
          <w:p w14:paraId="1B87186C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Very good</w:t>
            </w:r>
          </w:p>
          <w:p w14:paraId="080E85D2">
            <w:pPr>
              <w:adjustRightInd w:val="0"/>
              <w:snapToGrid w:val="0"/>
              <w:jc w:val="left"/>
              <w:rPr>
                <w:rFonts w:ascii="Times New Roman" w:hAnsi="Times New Roman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79765C68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3B386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21" w:hRule="exact"/>
          <w:jc w:val="center"/>
        </w:trPr>
        <w:tc>
          <w:tcPr>
            <w:tcW w:w="704" w:type="dxa"/>
          </w:tcPr>
          <w:p w14:paraId="1985A328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vAlign w:val="center"/>
          </w:tcPr>
          <w:p w14:paraId="129B1BEF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How do you rate the charges at the medical institution you visit most often?</w:t>
            </w:r>
          </w:p>
        </w:tc>
        <w:tc>
          <w:tcPr>
            <w:tcW w:w="4394" w:type="dxa"/>
            <w:gridSpan w:val="3"/>
            <w:vAlign w:val="center"/>
          </w:tcPr>
          <w:p w14:paraId="2EFC5594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Very unreasonable</w:t>
            </w:r>
          </w:p>
          <w:p w14:paraId="0CAE367B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Unreasonable</w:t>
            </w:r>
          </w:p>
          <w:p w14:paraId="7968F3CD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Average</w:t>
            </w:r>
          </w:p>
          <w:p w14:paraId="490922BE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Reasonable</w:t>
            </w:r>
          </w:p>
          <w:p w14:paraId="0935D9CB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Very reasonable</w:t>
            </w:r>
          </w:p>
          <w:p w14:paraId="70CADC6C">
            <w:pPr>
              <w:adjustRightInd w:val="0"/>
              <w:snapToGrid w:val="0"/>
              <w:jc w:val="left"/>
              <w:rPr>
                <w:rFonts w:ascii="Times New Roman" w:hAnsi="Times New Roman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1243F9AA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EB558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21" w:hRule="exact"/>
          <w:jc w:val="center"/>
        </w:trPr>
        <w:tc>
          <w:tcPr>
            <w:tcW w:w="704" w:type="dxa"/>
          </w:tcPr>
          <w:p w14:paraId="31ADBE8B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vAlign w:val="center"/>
          </w:tcPr>
          <w:p w14:paraId="71614510">
            <w:pPr>
              <w:pStyle w:val="19"/>
              <w:adjustRightInd/>
              <w:ind w:left="28"/>
              <w:contextualSpacing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How do you rate the overall process of seeking medical treatment at the medical institution you visit most often? Including registration, consultation, examination, and payment.</w:t>
            </w:r>
          </w:p>
          <w:p w14:paraId="290992F0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94" w:type="dxa"/>
            <w:gridSpan w:val="3"/>
            <w:vAlign w:val="center"/>
          </w:tcPr>
          <w:p w14:paraId="03614179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Very poor</w:t>
            </w:r>
          </w:p>
          <w:p w14:paraId="2072941A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Poor</w:t>
            </w:r>
          </w:p>
          <w:p w14:paraId="28A8484E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Average</w:t>
            </w:r>
          </w:p>
          <w:p w14:paraId="1C039038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Good</w:t>
            </w:r>
          </w:p>
          <w:p w14:paraId="3C1CD4AD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Very good</w:t>
            </w:r>
          </w:p>
          <w:p w14:paraId="4E07B08D">
            <w:pPr>
              <w:jc w:val="left"/>
              <w:rPr>
                <w:rFonts w:hint="eastAsia" w:ascii="Times New Roman" w:hAnsi="Times New Roman"/>
              </w:rPr>
            </w:pPr>
          </w:p>
          <w:p w14:paraId="3252A1A4">
            <w:pPr>
              <w:adjustRightInd w:val="0"/>
              <w:snapToGrid w:val="0"/>
              <w:jc w:val="left"/>
              <w:rPr>
                <w:rFonts w:ascii="Times New Roman" w:hAnsi="Times New Roman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7DAF573B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E5584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21" w:hRule="exact"/>
          <w:jc w:val="center"/>
        </w:trPr>
        <w:tc>
          <w:tcPr>
            <w:tcW w:w="704" w:type="dxa"/>
          </w:tcPr>
          <w:p w14:paraId="55EB2882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vAlign w:val="center"/>
          </w:tcPr>
          <w:p w14:paraId="79206CA7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How do you rate the waiting time to see a doctor at the medical institution you visit most often?</w:t>
            </w:r>
          </w:p>
        </w:tc>
        <w:tc>
          <w:tcPr>
            <w:tcW w:w="4394" w:type="dxa"/>
            <w:gridSpan w:val="3"/>
            <w:vAlign w:val="center"/>
          </w:tcPr>
          <w:p w14:paraId="4D240A79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Very long</w:t>
            </w:r>
          </w:p>
          <w:p w14:paraId="1F90C474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Long</w:t>
            </w:r>
          </w:p>
          <w:p w14:paraId="64535290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Average</w:t>
            </w:r>
          </w:p>
          <w:p w14:paraId="2F905454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Short</w:t>
            </w:r>
          </w:p>
          <w:p w14:paraId="55D8EFE3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Very short</w:t>
            </w:r>
          </w:p>
          <w:p w14:paraId="6CB53F19">
            <w:pPr>
              <w:adjustRightInd w:val="0"/>
              <w:snapToGrid w:val="0"/>
              <w:jc w:val="left"/>
              <w:rPr>
                <w:rFonts w:ascii="Times New Roman" w:hAnsi="Times New Roman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7B7B5651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EBECE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21" w:hRule="exact"/>
          <w:jc w:val="center"/>
        </w:trPr>
        <w:tc>
          <w:tcPr>
            <w:tcW w:w="704" w:type="dxa"/>
          </w:tcPr>
          <w:p w14:paraId="2E6CB2BB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vAlign w:val="center"/>
          </w:tcPr>
          <w:p w14:paraId="692EAD54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How do you rate the overall quality of the medical institution you visit most often?</w:t>
            </w:r>
          </w:p>
        </w:tc>
        <w:tc>
          <w:tcPr>
            <w:tcW w:w="4394" w:type="dxa"/>
            <w:gridSpan w:val="3"/>
            <w:vAlign w:val="center"/>
          </w:tcPr>
          <w:p w14:paraId="33E21BE1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Very poor</w:t>
            </w:r>
          </w:p>
          <w:p w14:paraId="284388E9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Poor</w:t>
            </w:r>
          </w:p>
          <w:p w14:paraId="524294E5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Average</w:t>
            </w:r>
          </w:p>
          <w:p w14:paraId="7195F96C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Good</w:t>
            </w:r>
          </w:p>
          <w:p w14:paraId="696BA31B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Very good</w:t>
            </w:r>
          </w:p>
          <w:p w14:paraId="14A81D1F">
            <w:pPr>
              <w:adjustRightInd w:val="0"/>
              <w:snapToGrid w:val="0"/>
              <w:jc w:val="left"/>
              <w:rPr>
                <w:rFonts w:ascii="Times New Roman" w:hAnsi="Times New Roman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67F09331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D1713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79" w:hRule="exact"/>
          <w:jc w:val="center"/>
        </w:trPr>
        <w:tc>
          <w:tcPr>
            <w:tcW w:w="704" w:type="dxa"/>
          </w:tcPr>
          <w:p w14:paraId="7DDD260F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vAlign w:val="center"/>
          </w:tcPr>
          <w:p w14:paraId="2F22E579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Is treatment at the medical institution you visit most often reimbursable?</w:t>
            </w:r>
          </w:p>
        </w:tc>
        <w:tc>
          <w:tcPr>
            <w:tcW w:w="4394" w:type="dxa"/>
            <w:gridSpan w:val="3"/>
            <w:vAlign w:val="center"/>
          </w:tcPr>
          <w:p w14:paraId="17C92A47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 = No</w:t>
            </w:r>
          </w:p>
          <w:p w14:paraId="10E0CC9E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Yes</w:t>
            </w:r>
          </w:p>
          <w:p w14:paraId="2170F9CF">
            <w:pPr>
              <w:jc w:val="left"/>
              <w:rPr>
                <w:rFonts w:hint="eastAsia" w:ascii="Times New Roman" w:hAnsi="Times New Roman"/>
              </w:rPr>
            </w:pPr>
          </w:p>
          <w:p w14:paraId="66C5379B">
            <w:pPr>
              <w:adjustRightInd w:val="0"/>
              <w:snapToGrid w:val="0"/>
              <w:jc w:val="left"/>
              <w:rPr>
                <w:rFonts w:ascii="Times New Roman" w:hAnsi="Times New Roman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36B7E572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CE57D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62" w:hRule="exact"/>
          <w:jc w:val="center"/>
        </w:trPr>
        <w:tc>
          <w:tcPr>
            <w:tcW w:w="704" w:type="dxa"/>
          </w:tcPr>
          <w:p w14:paraId="0BBC4F89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vAlign w:val="center"/>
          </w:tcPr>
          <w:p w14:paraId="27EB8286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In the past 6 months, how many times have you visited the medical institution you visit most often?</w:t>
            </w:r>
          </w:p>
        </w:tc>
        <w:tc>
          <w:tcPr>
            <w:tcW w:w="4394" w:type="dxa"/>
            <w:gridSpan w:val="3"/>
            <w:vAlign w:val="center"/>
          </w:tcPr>
          <w:p w14:paraId="750EA687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______ times</w:t>
            </w:r>
          </w:p>
          <w:p w14:paraId="6F55FB91">
            <w:pPr>
              <w:adjustRightInd w:val="0"/>
              <w:snapToGrid w:val="0"/>
              <w:jc w:val="left"/>
              <w:rPr>
                <w:rFonts w:ascii="Times New Roman" w:hAnsi="Times New Roman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719B5E1C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3184F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84" w:hRule="exact"/>
          <w:jc w:val="center"/>
        </w:trPr>
        <w:tc>
          <w:tcPr>
            <w:tcW w:w="704" w:type="dxa"/>
          </w:tcPr>
          <w:p w14:paraId="4D2E8816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vAlign w:val="center"/>
          </w:tcPr>
          <w:p w14:paraId="728F4E3A">
            <w:pPr>
              <w:jc w:val="left"/>
              <w:rPr>
                <w:rFonts w:hint="default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Have you or your family had any unpleasant medical experiences at this institution?</w:t>
            </w:r>
          </w:p>
          <w:p w14:paraId="014D1D60">
            <w:pPr>
              <w:jc w:val="left"/>
              <w:rPr>
                <w:rFonts w:hint="default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 w14:paraId="6382FF6B">
            <w:pPr>
              <w:jc w:val="left"/>
              <w:rPr>
                <w:rFonts w:hint="default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 w14:paraId="0AB0E398">
            <w:pPr>
              <w:jc w:val="left"/>
              <w:rPr>
                <w:rFonts w:hint="default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 w14:paraId="0336EDE0">
            <w:pPr>
              <w:jc w:val="left"/>
              <w:rPr>
                <w:rFonts w:hint="default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 w14:paraId="6DBD8609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 w14:paraId="0E97334D">
            <w:pPr>
              <w:jc w:val="left"/>
              <w:rPr>
                <w:rFonts w:hint="default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94" w:type="dxa"/>
            <w:gridSpan w:val="3"/>
            <w:vAlign w:val="center"/>
          </w:tcPr>
          <w:p w14:paraId="77B1C260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 = No [skip to Question 43]</w:t>
            </w:r>
          </w:p>
          <w:p w14:paraId="2B33FFF1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Yes</w:t>
            </w:r>
          </w:p>
          <w:p w14:paraId="3819A6F8">
            <w:pPr>
              <w:adjustRightInd w:val="0"/>
              <w:snapToGrid w:val="0"/>
              <w:jc w:val="left"/>
              <w:rPr>
                <w:rFonts w:ascii="Times New Roman" w:hAnsi="Times New Roman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5BCF0E17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62016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72" w:hRule="exact"/>
          <w:jc w:val="center"/>
        </w:trPr>
        <w:tc>
          <w:tcPr>
            <w:tcW w:w="704" w:type="dxa"/>
          </w:tcPr>
          <w:p w14:paraId="7094D639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vAlign w:val="center"/>
          </w:tcPr>
          <w:p w14:paraId="24E066D3">
            <w:pPr>
              <w:pStyle w:val="15"/>
              <w:tabs>
                <w:tab w:val="clear" w:pos="3570"/>
              </w:tabs>
              <w:snapToGrid w:val="0"/>
              <w:spacing w:line="240" w:lineRule="auto"/>
              <w:jc w:val="left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What unpleasant experiences have you had? (multiple choices)</w:t>
            </w:r>
          </w:p>
        </w:tc>
        <w:tc>
          <w:tcPr>
            <w:tcW w:w="4394" w:type="dxa"/>
            <w:gridSpan w:val="3"/>
            <w:vAlign w:val="center"/>
          </w:tcPr>
          <w:p w14:paraId="56A6B093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Poor doctor attitude</w:t>
            </w:r>
          </w:p>
          <w:p w14:paraId="279D521A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Ineffective treatment</w:t>
            </w:r>
          </w:p>
          <w:p w14:paraId="3EDC6845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Condition worsened</w:t>
            </w:r>
          </w:p>
          <w:p w14:paraId="32A6BF97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Too many examinations</w:t>
            </w:r>
          </w:p>
          <w:p w14:paraId="7355C9E1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Excessive charges</w:t>
            </w:r>
          </w:p>
          <w:p w14:paraId="0F69AEC6">
            <w:pPr>
              <w:jc w:val="left"/>
              <w:rPr>
                <w:rFonts w:ascii="Times New Roman" w:hAnsi="Times New Roman" w:eastAsia="宋体" w:cs="_˛¬'3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</w:rPr>
              <w:t>6 = Other, please specify _______</w:t>
            </w:r>
          </w:p>
        </w:tc>
        <w:tc>
          <w:tcPr>
            <w:tcW w:w="1134" w:type="dxa"/>
            <w:gridSpan w:val="2"/>
          </w:tcPr>
          <w:p w14:paraId="1744AF14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6F5A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11" w:hRule="exact"/>
          <w:jc w:val="center"/>
        </w:trPr>
        <w:tc>
          <w:tcPr>
            <w:tcW w:w="704" w:type="dxa"/>
          </w:tcPr>
          <w:p w14:paraId="1532B98C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</w:tcPr>
          <w:p w14:paraId="42E06CCA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What was the main cause of your discomfort in the past two weeks?</w:t>
            </w:r>
          </w:p>
        </w:tc>
        <w:tc>
          <w:tcPr>
            <w:tcW w:w="4394" w:type="dxa"/>
            <w:gridSpan w:val="3"/>
          </w:tcPr>
          <w:p w14:paraId="342C6DA0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Hypertension</w:t>
            </w:r>
          </w:p>
          <w:p w14:paraId="1FAA24B8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Diabetes</w:t>
            </w:r>
          </w:p>
          <w:p w14:paraId="7DDCF718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Cardiovascular diseases</w:t>
            </w:r>
          </w:p>
          <w:p w14:paraId="6C4B8B9D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Chronic respiratory diseases (tonsillitis, bronchitis, lung inflammation)</w:t>
            </w:r>
          </w:p>
          <w:p w14:paraId="36BE1BD6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Chronic gastrointestinal diseases</w:t>
            </w:r>
          </w:p>
          <w:p w14:paraId="21B67988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 = Stones (non-surgical)</w:t>
            </w:r>
          </w:p>
          <w:p w14:paraId="10678154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7 = Rheumatic arthritis</w:t>
            </w:r>
          </w:p>
          <w:p w14:paraId="40D3B664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8 = Prostate diseases</w:t>
            </w:r>
          </w:p>
          <w:p w14:paraId="6F577C8E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9 = Fractures (non-surgical)</w:t>
            </w:r>
          </w:p>
          <w:p w14:paraId="28F8F905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0 = Cervical/lumbar diseases (non-surgical)</w:t>
            </w:r>
          </w:p>
          <w:p w14:paraId="0C66EFFA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1 = Gynecological diseases</w:t>
            </w:r>
          </w:p>
          <w:p w14:paraId="4C5FC4F1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2 = ENT diseases (non-surgical)</w:t>
            </w:r>
          </w:p>
          <w:p w14:paraId="570FC77C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3 = Other, please specify _______</w:t>
            </w:r>
          </w:p>
          <w:p w14:paraId="69786AB3">
            <w:pPr>
              <w:tabs>
                <w:tab w:val="left" w:pos="708"/>
              </w:tabs>
              <w:bidi w:val="0"/>
              <w:jc w:val="left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134" w:type="dxa"/>
            <w:gridSpan w:val="2"/>
          </w:tcPr>
          <w:p w14:paraId="18C82273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56592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71" w:hRule="exact"/>
          <w:jc w:val="center"/>
        </w:trPr>
        <w:tc>
          <w:tcPr>
            <w:tcW w:w="704" w:type="dxa"/>
          </w:tcPr>
          <w:p w14:paraId="33A1A989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</w:tcPr>
          <w:p w14:paraId="7E6CF6F5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Where was the first institution you visited when you felt unwell in the past two weeks?</w:t>
            </w:r>
          </w:p>
        </w:tc>
        <w:tc>
          <w:tcPr>
            <w:tcW w:w="4394" w:type="dxa"/>
            <w:gridSpan w:val="3"/>
          </w:tcPr>
          <w:p w14:paraId="30DEE570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General hospital (excluding traditional Chinese medicine hospitals)</w:t>
            </w:r>
          </w:p>
          <w:p w14:paraId="738844A6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Specialist hospital (excluding traditional Chinese medicine hospitals)</w:t>
            </w:r>
          </w:p>
          <w:p w14:paraId="395F44B3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Traditional Chinese medicine hospital</w:t>
            </w:r>
          </w:p>
          <w:p w14:paraId="4B585DC4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Community health service center</w:t>
            </w:r>
          </w:p>
          <w:p w14:paraId="0F488384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Township health center</w:t>
            </w:r>
          </w:p>
          <w:p w14:paraId="35E8BF25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 = Health service station</w:t>
            </w:r>
          </w:p>
          <w:p w14:paraId="74A953CF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7 = Village clinic/private clinic</w:t>
            </w:r>
          </w:p>
          <w:p w14:paraId="0BBBC967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8 = Elderly care institution/nursing home</w:t>
            </w:r>
          </w:p>
          <w:p w14:paraId="2A05B5ED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9 = Other, please specify _______</w:t>
            </w:r>
          </w:p>
          <w:p w14:paraId="1D4BB77D">
            <w:pPr>
              <w:pStyle w:val="19"/>
              <w:adjustRightInd/>
              <w:ind w:left="28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2D50EB01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D6BF4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96" w:hRule="exact"/>
          <w:jc w:val="center"/>
        </w:trPr>
        <w:tc>
          <w:tcPr>
            <w:tcW w:w="704" w:type="dxa"/>
          </w:tcPr>
          <w:p w14:paraId="1B2BEECB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</w:tcPr>
          <w:p w14:paraId="453567C2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Did the doctor suggest a referral at that time?</w:t>
            </w:r>
          </w:p>
        </w:tc>
        <w:tc>
          <w:tcPr>
            <w:tcW w:w="4394" w:type="dxa"/>
            <w:gridSpan w:val="3"/>
          </w:tcPr>
          <w:p w14:paraId="28E06841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 = No [skip to Question 49]</w:t>
            </w:r>
          </w:p>
          <w:p w14:paraId="04F7325B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Yes</w:t>
            </w:r>
          </w:p>
          <w:p w14:paraId="704A6531">
            <w:pPr>
              <w:pStyle w:val="19"/>
              <w:adjustRightInd/>
              <w:ind w:left="28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14F11595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F05F3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314" w:hRule="exact"/>
          <w:jc w:val="center"/>
        </w:trPr>
        <w:tc>
          <w:tcPr>
            <w:tcW w:w="704" w:type="dxa"/>
          </w:tcPr>
          <w:p w14:paraId="71226F5A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</w:tcPr>
          <w:p w14:paraId="0A737C2E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Where did the doctor suggest referring you to?</w:t>
            </w:r>
          </w:p>
        </w:tc>
        <w:tc>
          <w:tcPr>
            <w:tcW w:w="4394" w:type="dxa"/>
            <w:gridSpan w:val="3"/>
          </w:tcPr>
          <w:p w14:paraId="28DE6A44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General hospital (excluding traditional Chinese medicine hospitals)</w:t>
            </w:r>
          </w:p>
          <w:p w14:paraId="4CDAA71F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Specialist hospital (excluding traditional Chinese medicine hospitals)</w:t>
            </w:r>
          </w:p>
          <w:p w14:paraId="6C8007E9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Traditional Chinese medicine hospital</w:t>
            </w:r>
          </w:p>
          <w:p w14:paraId="00D34EB8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Community health service center</w:t>
            </w:r>
          </w:p>
          <w:p w14:paraId="4AD20F4F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Township health center</w:t>
            </w:r>
          </w:p>
          <w:p w14:paraId="6AE8AD1A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 = Health service station</w:t>
            </w:r>
          </w:p>
          <w:p w14:paraId="703F5B37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7 = Village clinic/private clinic</w:t>
            </w:r>
          </w:p>
          <w:p w14:paraId="2893474A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8 = Elderly care institution/nursing home</w:t>
            </w:r>
          </w:p>
          <w:p w14:paraId="1F03CA9B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9 = Other, please specify _______</w:t>
            </w:r>
          </w:p>
          <w:p w14:paraId="7FDAE5F2">
            <w:pPr>
              <w:pStyle w:val="19"/>
              <w:adjustRightInd/>
              <w:ind w:left="28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3F801D24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8EFAB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10" w:hRule="exact"/>
          <w:jc w:val="center"/>
        </w:trPr>
        <w:tc>
          <w:tcPr>
            <w:tcW w:w="704" w:type="dxa"/>
          </w:tcPr>
          <w:p w14:paraId="3B58BBDB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</w:tcPr>
          <w:p w14:paraId="37D2CC68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Did you go to the suggested institution for further treatment?</w:t>
            </w:r>
          </w:p>
        </w:tc>
        <w:tc>
          <w:tcPr>
            <w:tcW w:w="4394" w:type="dxa"/>
            <w:gridSpan w:val="3"/>
          </w:tcPr>
          <w:p w14:paraId="72C6A29F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 = No</w:t>
            </w:r>
          </w:p>
          <w:p w14:paraId="41771FF7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Yes [skip to Question 49]</w:t>
            </w:r>
          </w:p>
          <w:p w14:paraId="082ABE0E">
            <w:pPr>
              <w:pStyle w:val="19"/>
              <w:adjustRightInd/>
              <w:ind w:left="28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2CB242A7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DDB5A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982" w:hRule="exact"/>
          <w:jc w:val="center"/>
        </w:trPr>
        <w:tc>
          <w:tcPr>
            <w:tcW w:w="704" w:type="dxa"/>
          </w:tcPr>
          <w:p w14:paraId="551AF277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</w:tcPr>
          <w:p w14:paraId="34464D1B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If not, what was the main reason?</w:t>
            </w:r>
          </w:p>
        </w:tc>
        <w:tc>
          <w:tcPr>
            <w:tcW w:w="4394" w:type="dxa"/>
            <w:gridSpan w:val="3"/>
          </w:tcPr>
          <w:p w14:paraId="41DDA0E3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Did not feel seriously ill</w:t>
            </w:r>
          </w:p>
          <w:p w14:paraId="7AA7EE72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Distance too far</w:t>
            </w:r>
          </w:p>
          <w:p w14:paraId="5BB2CFFF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Poor family finances</w:t>
            </w:r>
          </w:p>
          <w:p w14:paraId="4BD5D1C6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Medication available at home</w:t>
            </w:r>
          </w:p>
          <w:p w14:paraId="518AADDE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Too busy, no time</w:t>
            </w:r>
          </w:p>
          <w:p w14:paraId="62A78C59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 = Other, please specify _______</w:t>
            </w:r>
          </w:p>
          <w:p w14:paraId="28669A05">
            <w:pPr>
              <w:jc w:val="left"/>
              <w:rPr>
                <w:rFonts w:hint="eastAsia" w:ascii="Times New Roman" w:hAnsi="Times New Roman"/>
              </w:rPr>
            </w:pPr>
          </w:p>
          <w:p w14:paraId="6B84F2F4">
            <w:pPr>
              <w:pStyle w:val="19"/>
              <w:adjustRightInd/>
              <w:ind w:left="28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1EE4FE3C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0F5F6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21" w:hRule="exact"/>
          <w:jc w:val="center"/>
        </w:trPr>
        <w:tc>
          <w:tcPr>
            <w:tcW w:w="704" w:type="dxa"/>
          </w:tcPr>
          <w:p w14:paraId="329A0F76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vAlign w:val="center"/>
          </w:tcPr>
          <w:p w14:paraId="4E1A9E60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How long does it take to reach the nearest grassroots medical institution from your home? (Not limited to walking, cycling, bus, subway, driving; any commonly used transportation method is acceptable)</w:t>
            </w:r>
          </w:p>
        </w:tc>
        <w:tc>
          <w:tcPr>
            <w:tcW w:w="4394" w:type="dxa"/>
            <w:gridSpan w:val="3"/>
            <w:vAlign w:val="center"/>
          </w:tcPr>
          <w:p w14:paraId="45538CA3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verage ______ minutes</w:t>
            </w:r>
          </w:p>
          <w:p w14:paraId="01AAC409">
            <w:pPr>
              <w:adjustRightInd w:val="0"/>
              <w:snapToGrid w:val="0"/>
              <w:jc w:val="left"/>
              <w:rPr>
                <w:rFonts w:ascii="Times New Roman" w:hAnsi="Times New Roman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3D37DAA4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EB864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003" w:hRule="exact"/>
          <w:jc w:val="center"/>
        </w:trPr>
        <w:tc>
          <w:tcPr>
            <w:tcW w:w="704" w:type="dxa"/>
          </w:tcPr>
          <w:p w14:paraId="4FF68544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vAlign w:val="center"/>
          </w:tcPr>
          <w:p w14:paraId="22309920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How far is the nearest grassroots medical institution from your home?</w:t>
            </w:r>
          </w:p>
        </w:tc>
        <w:tc>
          <w:tcPr>
            <w:tcW w:w="4394" w:type="dxa"/>
            <w:gridSpan w:val="3"/>
            <w:vAlign w:val="center"/>
          </w:tcPr>
          <w:p w14:paraId="0986C00D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______ kilometers (please specify with decimals, e.g., 0.5/3.5 kilometers, etc.)</w:t>
            </w:r>
          </w:p>
          <w:p w14:paraId="579F3B7F">
            <w:pPr>
              <w:adjustRightInd w:val="0"/>
              <w:snapToGrid w:val="0"/>
              <w:jc w:val="left"/>
              <w:rPr>
                <w:rFonts w:ascii="Times New Roman" w:hAnsi="Times New Roman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1B0C395A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B09A4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7" w:hRule="exact"/>
          <w:jc w:val="center"/>
        </w:trPr>
        <w:tc>
          <w:tcPr>
            <w:tcW w:w="10768" w:type="dxa"/>
            <w:gridSpan w:val="7"/>
            <w:shd w:val="clear" w:color="auto" w:fill="E7E6E6" w:themeFill="background2"/>
          </w:tcPr>
          <w:p w14:paraId="582E4488"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 Section C: Medical Insurance and Medical Expenses</w:t>
            </w:r>
          </w:p>
          <w:p w14:paraId="210D05AB"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uidance: Please fill out the information regarding your personal illness and medical history.</w:t>
            </w:r>
          </w:p>
          <w:p w14:paraId="159041E6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0C3FB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258" w:hRule="exact"/>
          <w:jc w:val="center"/>
        </w:trPr>
        <w:tc>
          <w:tcPr>
            <w:tcW w:w="704" w:type="dxa"/>
          </w:tcPr>
          <w:p w14:paraId="0F25C881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</w:tcPr>
          <w:p w14:paraId="7EF902BE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Do you currently have any of the following medical insurance? (multiple choices)</w:t>
            </w:r>
          </w:p>
        </w:tc>
        <w:tc>
          <w:tcPr>
            <w:tcW w:w="4394" w:type="dxa"/>
            <w:gridSpan w:val="3"/>
          </w:tcPr>
          <w:p w14:paraId="203BC9D8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 = No medical insurance [skip to Question 54] (Note: If no medical insurance is selected, others cannot be selected)</w:t>
            </w:r>
          </w:p>
          <w:p w14:paraId="4750765E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Urban employee medical insurance</w:t>
            </w:r>
          </w:p>
          <w:p w14:paraId="178B0BE0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Urban and rural residents medical insurance (combined urban residents and new rural cooperative medical insurance)</w:t>
            </w:r>
          </w:p>
          <w:p w14:paraId="25F0B505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Urban residents medical insurance</w:t>
            </w:r>
          </w:p>
          <w:p w14:paraId="5463CFF6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New rural cooperative medical insurance (cooperative medical)</w:t>
            </w:r>
          </w:p>
          <w:p w14:paraId="66776C45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Public medical care</w:t>
            </w:r>
          </w:p>
          <w:p w14:paraId="115EAA85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 = Medical assistance</w:t>
            </w:r>
          </w:p>
          <w:p w14:paraId="094A0A8A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7 = Commercial medical insurance: purchased by employer</w:t>
            </w:r>
          </w:p>
          <w:p w14:paraId="2D3961FD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8 = Commercial medical insurance: purchased personally</w:t>
            </w:r>
          </w:p>
          <w:p w14:paraId="0D0B35D8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9 = Major illness medical insurance for urban unemployed residents</w:t>
            </w:r>
          </w:p>
          <w:p w14:paraId="4F13662C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0 = Long-term care insurance</w:t>
            </w:r>
          </w:p>
          <w:p w14:paraId="7AF3D80A">
            <w:pPr>
              <w:jc w:val="both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1 = Other, please specify _______</w:t>
            </w:r>
          </w:p>
          <w:p w14:paraId="00DA4DEC">
            <w:pPr>
              <w:adjustRightInd w:val="0"/>
              <w:snapToGrid w:val="0"/>
              <w:jc w:val="both"/>
              <w:rPr>
                <w:rFonts w:ascii="Times New Roman" w:hAnsi="Times New Roman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_˛¬'3"/>
                <w:b/>
                <w:bCs/>
                <w:color w:val="000000" w:themeColor="text1"/>
                <w:kern w:val="0"/>
                <w:sz w:val="24"/>
                <w:u w:val="singl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134" w:type="dxa"/>
            <w:gridSpan w:val="2"/>
          </w:tcPr>
          <w:p w14:paraId="7ACF2716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FE7D7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75" w:hRule="exact"/>
          <w:jc w:val="center"/>
        </w:trPr>
        <w:tc>
          <w:tcPr>
            <w:tcW w:w="704" w:type="dxa"/>
          </w:tcPr>
          <w:p w14:paraId="0525299B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</w:tcPr>
          <w:p w14:paraId="52064E73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What is your medical insurance tier?</w:t>
            </w:r>
          </w:p>
        </w:tc>
        <w:tc>
          <w:tcPr>
            <w:tcW w:w="4394" w:type="dxa"/>
            <w:gridSpan w:val="3"/>
          </w:tcPr>
          <w:p w14:paraId="068E3204">
            <w:pPr>
              <w:jc w:val="both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 = My medical insurance does not have tiers</w:t>
            </w:r>
          </w:p>
          <w:p w14:paraId="225CF628">
            <w:pPr>
              <w:jc w:val="both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Child Tier 2</w:t>
            </w:r>
          </w:p>
          <w:p w14:paraId="3ADC86FA">
            <w:pPr>
              <w:jc w:val="both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Tier 1 Medical (employed)</w:t>
            </w:r>
          </w:p>
          <w:p w14:paraId="610C1D43">
            <w:pPr>
              <w:jc w:val="both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Tier 1 Medical (retired)</w:t>
            </w:r>
          </w:p>
          <w:p w14:paraId="6A3A509F">
            <w:pPr>
              <w:jc w:val="both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Tier 2 Medical (employed)</w:t>
            </w:r>
          </w:p>
          <w:p w14:paraId="6256AA78">
            <w:pPr>
              <w:jc w:val="both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Tier 2 Medical (retired)</w:t>
            </w:r>
          </w:p>
          <w:p w14:paraId="1BB0CF6F">
            <w:pPr>
              <w:jc w:val="both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 = Tier 3 Medical</w:t>
            </w:r>
          </w:p>
          <w:p w14:paraId="0A8D8A27">
            <w:pPr>
              <w:jc w:val="both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7 = Non-local flexible employment Tier 1 Medical (employed)</w:t>
            </w:r>
          </w:p>
          <w:p w14:paraId="0DA3D3D6">
            <w:pPr>
              <w:jc w:val="both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8 = Other, please specify _______</w:t>
            </w:r>
          </w:p>
          <w:p w14:paraId="30776920">
            <w:pPr>
              <w:adjustRightInd w:val="0"/>
              <w:snapToGrid w:val="0"/>
              <w:rPr>
                <w:rFonts w:ascii="Times New Roman" w:hAnsi="Times New Roman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692D7756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EEB69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2" w:hRule="exact"/>
          <w:jc w:val="center"/>
        </w:trPr>
        <w:tc>
          <w:tcPr>
            <w:tcW w:w="704" w:type="dxa"/>
          </w:tcPr>
          <w:p w14:paraId="6807446D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</w:tcPr>
          <w:p w14:paraId="3F42F0C9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Do you have local medical insurance?</w:t>
            </w:r>
          </w:p>
        </w:tc>
        <w:tc>
          <w:tcPr>
            <w:tcW w:w="4394" w:type="dxa"/>
            <w:gridSpan w:val="3"/>
          </w:tcPr>
          <w:p w14:paraId="42268324"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 = No</w:t>
            </w:r>
          </w:p>
          <w:p w14:paraId="252282F1"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Yes</w:t>
            </w:r>
          </w:p>
          <w:p w14:paraId="296A21A4">
            <w:pPr>
              <w:adjustRightInd w:val="0"/>
              <w:snapToGrid w:val="0"/>
              <w:rPr>
                <w:rFonts w:ascii="Times New Roman" w:hAnsi="Times New Roman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2EE44BF0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C8DBF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98" w:hRule="exact"/>
          <w:jc w:val="center"/>
        </w:trPr>
        <w:tc>
          <w:tcPr>
            <w:tcW w:w="704" w:type="dxa"/>
          </w:tcPr>
          <w:p w14:paraId="216F0E6B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vAlign w:val="center"/>
          </w:tcPr>
          <w:p w14:paraId="2EA302DF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What is the total cost of your current visit at this institution (including insurance reimbursement and out-of-pocket expenses)?</w:t>
            </w:r>
          </w:p>
        </w:tc>
        <w:tc>
          <w:tcPr>
            <w:tcW w:w="4394" w:type="dxa"/>
            <w:gridSpan w:val="3"/>
            <w:vAlign w:val="center"/>
          </w:tcPr>
          <w:p w14:paraId="620525D3"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______ yuan [Please specify up to two decimal places]</w:t>
            </w:r>
          </w:p>
          <w:p w14:paraId="76628559">
            <w:pPr>
              <w:adjustRightInd w:val="0"/>
              <w:snapToGrid w:val="0"/>
              <w:rPr>
                <w:rFonts w:ascii="Times New Roman" w:hAnsi="Times New Roman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52C0234D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93629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08" w:hRule="exact"/>
          <w:jc w:val="center"/>
        </w:trPr>
        <w:tc>
          <w:tcPr>
            <w:tcW w:w="704" w:type="dxa"/>
          </w:tcPr>
          <w:p w14:paraId="75D9FFDF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vAlign w:val="center"/>
          </w:tcPr>
          <w:p w14:paraId="61CF2C9E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宋体"/>
                <w:color w:val="000000" w:themeColor="text1"/>
                <w:kern w:val="0"/>
                <w:sz w:val="21"/>
                <w:szCs w:val="21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  <w:shd w:val="clear" w:color="auto" w:fill="auto"/>
              </w:rPr>
              <w:t>How much of the total cost was reimbursed by medical insurance?</w:t>
            </w:r>
          </w:p>
        </w:tc>
        <w:tc>
          <w:tcPr>
            <w:tcW w:w="4394" w:type="dxa"/>
            <w:gridSpan w:val="3"/>
            <w:vAlign w:val="center"/>
          </w:tcPr>
          <w:p w14:paraId="74EEC341"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______ yuan [Please specify up to two decimal places]</w:t>
            </w:r>
          </w:p>
          <w:p w14:paraId="1C3B4DFD">
            <w:pPr>
              <w:adjustRightInd w:val="0"/>
              <w:snapToGrid w:val="0"/>
              <w:rPr>
                <w:rFonts w:ascii="Times New Roman" w:hAnsi="Times New Roman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46B5F2FA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9788A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18" w:hRule="exact"/>
          <w:jc w:val="center"/>
        </w:trPr>
        <w:tc>
          <w:tcPr>
            <w:tcW w:w="704" w:type="dxa"/>
          </w:tcPr>
          <w:p w14:paraId="0A038AEA">
            <w:pPr>
              <w:pStyle w:val="18"/>
              <w:widowControl/>
              <w:numPr>
                <w:ilvl w:val="0"/>
                <w:numId w:val="1"/>
              </w:numPr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6" w:type="dxa"/>
            <w:vAlign w:val="center"/>
          </w:tcPr>
          <w:p w14:paraId="0302AF1E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宋体"/>
                <w:color w:val="000000" w:themeColor="text1"/>
                <w:kern w:val="0"/>
                <w:sz w:val="21"/>
                <w:szCs w:val="21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  <w:shd w:val="clear" w:color="auto" w:fill="auto"/>
              </w:rPr>
              <w:t>What was the total out-of-pocket expense for this visit?</w:t>
            </w:r>
          </w:p>
        </w:tc>
        <w:tc>
          <w:tcPr>
            <w:tcW w:w="4394" w:type="dxa"/>
            <w:gridSpan w:val="3"/>
            <w:vAlign w:val="center"/>
          </w:tcPr>
          <w:p w14:paraId="0605EF3B"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______ yuan [Please specify up to two decimal places]</w:t>
            </w:r>
          </w:p>
          <w:p w14:paraId="2EACAD4D">
            <w:pPr>
              <w:adjustRightInd w:val="0"/>
              <w:snapToGrid w:val="0"/>
              <w:rPr>
                <w:rFonts w:ascii="Times New Roman" w:hAnsi="Times New Roman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57792251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FEEA9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683" w:hRule="exact"/>
          <w:jc w:val="center"/>
        </w:trPr>
        <w:tc>
          <w:tcPr>
            <w:tcW w:w="704" w:type="dxa"/>
          </w:tcPr>
          <w:p w14:paraId="6F7619F6">
            <w:pPr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9.</w:t>
            </w:r>
          </w:p>
        </w:tc>
        <w:tc>
          <w:tcPr>
            <w:tcW w:w="4536" w:type="dxa"/>
          </w:tcPr>
          <w:p w14:paraId="30538321">
            <w:pPr>
              <w:jc w:val="left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ow much is t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he bed charge for this visit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? 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(if not, fill in 0)</w:t>
            </w:r>
          </w:p>
        </w:tc>
        <w:tc>
          <w:tcPr>
            <w:tcW w:w="4394" w:type="dxa"/>
            <w:gridSpan w:val="3"/>
          </w:tcPr>
          <w:p w14:paraId="0F447DAE">
            <w:pPr>
              <w:adjustRightInd w:val="0"/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</w:rPr>
              <w:t xml:space="preserve">______ yuan </w:t>
            </w:r>
          </w:p>
        </w:tc>
        <w:tc>
          <w:tcPr>
            <w:tcW w:w="1120" w:type="dxa"/>
          </w:tcPr>
          <w:p w14:paraId="4E4636CC">
            <w:pPr>
              <w:snapToGrid w:val="0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6C41B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683" w:hRule="exact"/>
          <w:jc w:val="center"/>
        </w:trPr>
        <w:tc>
          <w:tcPr>
            <w:tcW w:w="704" w:type="dxa"/>
          </w:tcPr>
          <w:p w14:paraId="4DEDC6CB">
            <w:pPr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60.</w:t>
            </w:r>
          </w:p>
        </w:tc>
        <w:tc>
          <w:tcPr>
            <w:tcW w:w="4536" w:type="dxa"/>
          </w:tcPr>
          <w:p w14:paraId="20B9DFB8">
            <w:pPr>
              <w:jc w:val="left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How much is t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>he examination fee for this visit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?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>(if not, fill in 0)</w:t>
            </w:r>
          </w:p>
        </w:tc>
        <w:tc>
          <w:tcPr>
            <w:tcW w:w="4394" w:type="dxa"/>
            <w:gridSpan w:val="3"/>
          </w:tcPr>
          <w:p w14:paraId="1097D8A3">
            <w:pPr>
              <w:adjustRightInd w:val="0"/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</w:rPr>
              <w:t xml:space="preserve">______ yuan </w:t>
            </w:r>
          </w:p>
        </w:tc>
        <w:tc>
          <w:tcPr>
            <w:tcW w:w="1120" w:type="dxa"/>
          </w:tcPr>
          <w:p w14:paraId="07BF4A77">
            <w:pPr>
              <w:snapToGrid w:val="0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ED2F6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683" w:hRule="exact"/>
          <w:jc w:val="center"/>
        </w:trPr>
        <w:tc>
          <w:tcPr>
            <w:tcW w:w="704" w:type="dxa"/>
          </w:tcPr>
          <w:p w14:paraId="20728128">
            <w:pPr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61.</w:t>
            </w:r>
          </w:p>
        </w:tc>
        <w:tc>
          <w:tcPr>
            <w:tcW w:w="4536" w:type="dxa"/>
          </w:tcPr>
          <w:p w14:paraId="7294935A">
            <w:pPr>
              <w:jc w:val="left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How much is t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>he cost of your laboratory test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?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>(if not, fill in 0)</w:t>
            </w:r>
          </w:p>
        </w:tc>
        <w:tc>
          <w:tcPr>
            <w:tcW w:w="4394" w:type="dxa"/>
            <w:gridSpan w:val="3"/>
          </w:tcPr>
          <w:p w14:paraId="700B283B">
            <w:pPr>
              <w:adjustRightInd w:val="0"/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</w:rPr>
              <w:t xml:space="preserve">______ yuan </w:t>
            </w:r>
          </w:p>
        </w:tc>
        <w:tc>
          <w:tcPr>
            <w:tcW w:w="1120" w:type="dxa"/>
          </w:tcPr>
          <w:p w14:paraId="4DC2119A">
            <w:pPr>
              <w:snapToGrid w:val="0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148CB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683" w:hRule="exact"/>
          <w:jc w:val="center"/>
        </w:trPr>
        <w:tc>
          <w:tcPr>
            <w:tcW w:w="704" w:type="dxa"/>
          </w:tcPr>
          <w:p w14:paraId="03CE1B22">
            <w:pPr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62.</w:t>
            </w:r>
          </w:p>
        </w:tc>
        <w:tc>
          <w:tcPr>
            <w:tcW w:w="4536" w:type="dxa"/>
          </w:tcPr>
          <w:p w14:paraId="06815DAA">
            <w:pPr>
              <w:jc w:val="left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How much is t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>he cost of your treatment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 xml:space="preserve"> ?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>(if not, fill in 0)</w:t>
            </w:r>
          </w:p>
        </w:tc>
        <w:tc>
          <w:tcPr>
            <w:tcW w:w="4394" w:type="dxa"/>
            <w:gridSpan w:val="3"/>
          </w:tcPr>
          <w:p w14:paraId="4ADA61EA">
            <w:pPr>
              <w:adjustRightInd w:val="0"/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</w:rPr>
              <w:t xml:space="preserve">______ yuan </w:t>
            </w:r>
          </w:p>
        </w:tc>
        <w:tc>
          <w:tcPr>
            <w:tcW w:w="1120" w:type="dxa"/>
          </w:tcPr>
          <w:p w14:paraId="511B8EC6">
            <w:pPr>
              <w:snapToGrid w:val="0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88EE5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683" w:hRule="exact"/>
          <w:jc w:val="center"/>
        </w:trPr>
        <w:tc>
          <w:tcPr>
            <w:tcW w:w="704" w:type="dxa"/>
          </w:tcPr>
          <w:p w14:paraId="0A93BB6B">
            <w:pPr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63.</w:t>
            </w:r>
          </w:p>
        </w:tc>
        <w:tc>
          <w:tcPr>
            <w:tcW w:w="4536" w:type="dxa"/>
          </w:tcPr>
          <w:p w14:paraId="2F2A7580">
            <w:pPr>
              <w:jc w:val="left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How much is t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>he cost of your operation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?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>(if not, fill in 0)</w:t>
            </w:r>
          </w:p>
        </w:tc>
        <w:tc>
          <w:tcPr>
            <w:tcW w:w="4394" w:type="dxa"/>
            <w:gridSpan w:val="3"/>
          </w:tcPr>
          <w:p w14:paraId="713EA58F">
            <w:pPr>
              <w:adjustRightInd w:val="0"/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</w:rPr>
              <w:t xml:space="preserve">______ yuan </w:t>
            </w:r>
          </w:p>
        </w:tc>
        <w:tc>
          <w:tcPr>
            <w:tcW w:w="1120" w:type="dxa"/>
          </w:tcPr>
          <w:p w14:paraId="5443AC35">
            <w:pPr>
              <w:snapToGrid w:val="0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8B67D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683" w:hRule="exact"/>
          <w:jc w:val="center"/>
        </w:trPr>
        <w:tc>
          <w:tcPr>
            <w:tcW w:w="704" w:type="dxa"/>
          </w:tcPr>
          <w:p w14:paraId="57AED984">
            <w:pPr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64.</w:t>
            </w:r>
          </w:p>
        </w:tc>
        <w:tc>
          <w:tcPr>
            <w:tcW w:w="4536" w:type="dxa"/>
          </w:tcPr>
          <w:p w14:paraId="694C3906">
            <w:pPr>
              <w:jc w:val="left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How much is t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>he nursing fee for this visit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?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>(if not, fill in 0)</w:t>
            </w:r>
          </w:p>
        </w:tc>
        <w:tc>
          <w:tcPr>
            <w:tcW w:w="4394" w:type="dxa"/>
            <w:gridSpan w:val="3"/>
          </w:tcPr>
          <w:p w14:paraId="2D4CD751">
            <w:pPr>
              <w:adjustRightInd w:val="0"/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</w:rPr>
              <w:t xml:space="preserve">______ yuan </w:t>
            </w:r>
          </w:p>
        </w:tc>
        <w:tc>
          <w:tcPr>
            <w:tcW w:w="1120" w:type="dxa"/>
          </w:tcPr>
          <w:p w14:paraId="5E71637B">
            <w:pPr>
              <w:snapToGrid w:val="0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2E55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683" w:hRule="exact"/>
          <w:jc w:val="center"/>
        </w:trPr>
        <w:tc>
          <w:tcPr>
            <w:tcW w:w="704" w:type="dxa"/>
          </w:tcPr>
          <w:p w14:paraId="6F80C522">
            <w:pPr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65.</w:t>
            </w:r>
          </w:p>
        </w:tc>
        <w:tc>
          <w:tcPr>
            <w:tcW w:w="4536" w:type="dxa"/>
          </w:tcPr>
          <w:p w14:paraId="0283946C">
            <w:pPr>
              <w:jc w:val="left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How much is t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>he cost of sanitary materials for your visit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?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>(if not, fill in 0)</w:t>
            </w:r>
          </w:p>
        </w:tc>
        <w:tc>
          <w:tcPr>
            <w:tcW w:w="4394" w:type="dxa"/>
            <w:gridSpan w:val="3"/>
          </w:tcPr>
          <w:p w14:paraId="04CC55A5">
            <w:pPr>
              <w:adjustRightInd w:val="0"/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</w:rPr>
              <w:t xml:space="preserve">______ yuan </w:t>
            </w:r>
          </w:p>
        </w:tc>
        <w:tc>
          <w:tcPr>
            <w:tcW w:w="1120" w:type="dxa"/>
          </w:tcPr>
          <w:p w14:paraId="2B2B8B3C">
            <w:pPr>
              <w:snapToGrid w:val="0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0A420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683" w:hRule="exact"/>
          <w:jc w:val="center"/>
        </w:trPr>
        <w:tc>
          <w:tcPr>
            <w:tcW w:w="704" w:type="dxa"/>
          </w:tcPr>
          <w:p w14:paraId="63B809E3">
            <w:pPr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66.</w:t>
            </w:r>
          </w:p>
        </w:tc>
        <w:tc>
          <w:tcPr>
            <w:tcW w:w="4536" w:type="dxa"/>
          </w:tcPr>
          <w:p w14:paraId="161143BC">
            <w:pPr>
              <w:jc w:val="left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How much is t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>he Western medicine fee for your visit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?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>(if not, fill in 0)</w:t>
            </w:r>
          </w:p>
        </w:tc>
        <w:tc>
          <w:tcPr>
            <w:tcW w:w="4394" w:type="dxa"/>
            <w:gridSpan w:val="3"/>
          </w:tcPr>
          <w:p w14:paraId="048127F0">
            <w:pPr>
              <w:adjustRightInd w:val="0"/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</w:rPr>
              <w:t xml:space="preserve">______ yuan </w:t>
            </w:r>
          </w:p>
        </w:tc>
        <w:tc>
          <w:tcPr>
            <w:tcW w:w="1120" w:type="dxa"/>
          </w:tcPr>
          <w:p w14:paraId="201A2857">
            <w:pPr>
              <w:snapToGrid w:val="0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6A95B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683" w:hRule="exact"/>
          <w:jc w:val="center"/>
        </w:trPr>
        <w:tc>
          <w:tcPr>
            <w:tcW w:w="704" w:type="dxa"/>
          </w:tcPr>
          <w:p w14:paraId="6F8085F7">
            <w:pPr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67.</w:t>
            </w:r>
          </w:p>
        </w:tc>
        <w:tc>
          <w:tcPr>
            <w:tcW w:w="4536" w:type="dxa"/>
          </w:tcPr>
          <w:p w14:paraId="55093BAA">
            <w:pPr>
              <w:jc w:val="left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How much is t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>he cost of Chinese Medicine for your visit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?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>(if not, fill in 0)</w:t>
            </w:r>
          </w:p>
        </w:tc>
        <w:tc>
          <w:tcPr>
            <w:tcW w:w="4394" w:type="dxa"/>
            <w:gridSpan w:val="3"/>
          </w:tcPr>
          <w:p w14:paraId="2C9C8BF2">
            <w:pPr>
              <w:adjustRightInd w:val="0"/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</w:rPr>
              <w:t xml:space="preserve">______ yuan </w:t>
            </w:r>
          </w:p>
        </w:tc>
        <w:tc>
          <w:tcPr>
            <w:tcW w:w="1120" w:type="dxa"/>
          </w:tcPr>
          <w:p w14:paraId="27410FF7">
            <w:pPr>
              <w:snapToGrid w:val="0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D718C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683" w:hRule="exact"/>
          <w:jc w:val="center"/>
        </w:trPr>
        <w:tc>
          <w:tcPr>
            <w:tcW w:w="704" w:type="dxa"/>
          </w:tcPr>
          <w:p w14:paraId="189606CA">
            <w:pPr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68.</w:t>
            </w:r>
          </w:p>
        </w:tc>
        <w:tc>
          <w:tcPr>
            <w:tcW w:w="4536" w:type="dxa"/>
          </w:tcPr>
          <w:p w14:paraId="1478CF84">
            <w:pPr>
              <w:jc w:val="left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How much is t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>he general cost of your visit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?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>(if not, fill in 0)</w:t>
            </w:r>
          </w:p>
        </w:tc>
        <w:tc>
          <w:tcPr>
            <w:tcW w:w="4394" w:type="dxa"/>
            <w:gridSpan w:val="3"/>
          </w:tcPr>
          <w:p w14:paraId="2D0F88F4">
            <w:pPr>
              <w:adjustRightInd w:val="0"/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</w:rPr>
              <w:t xml:space="preserve">______ yuan </w:t>
            </w:r>
          </w:p>
        </w:tc>
        <w:tc>
          <w:tcPr>
            <w:tcW w:w="1120" w:type="dxa"/>
          </w:tcPr>
          <w:p w14:paraId="43BD686C">
            <w:pPr>
              <w:snapToGrid w:val="0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F0C48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683" w:hRule="exact"/>
          <w:jc w:val="center"/>
        </w:trPr>
        <w:tc>
          <w:tcPr>
            <w:tcW w:w="704" w:type="dxa"/>
          </w:tcPr>
          <w:p w14:paraId="35EC342E">
            <w:pPr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69.</w:t>
            </w:r>
          </w:p>
        </w:tc>
        <w:tc>
          <w:tcPr>
            <w:tcW w:w="4536" w:type="dxa"/>
          </w:tcPr>
          <w:p w14:paraId="4B9A87C3">
            <w:pPr>
              <w:jc w:val="left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How much is y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>our rehabilitation fee for this visit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?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>(if not, fill in 0)</w:t>
            </w:r>
          </w:p>
        </w:tc>
        <w:tc>
          <w:tcPr>
            <w:tcW w:w="4394" w:type="dxa"/>
            <w:gridSpan w:val="3"/>
          </w:tcPr>
          <w:p w14:paraId="503D1A0C">
            <w:pPr>
              <w:adjustRightInd w:val="0"/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</w:rPr>
              <w:t xml:space="preserve">______ yuan </w:t>
            </w:r>
          </w:p>
        </w:tc>
        <w:tc>
          <w:tcPr>
            <w:tcW w:w="1120" w:type="dxa"/>
          </w:tcPr>
          <w:p w14:paraId="69AC0A0C">
            <w:pPr>
              <w:snapToGrid w:val="0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A67FD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683" w:hRule="exact"/>
          <w:jc w:val="center"/>
        </w:trPr>
        <w:tc>
          <w:tcPr>
            <w:tcW w:w="704" w:type="dxa"/>
          </w:tcPr>
          <w:p w14:paraId="6E8806C7">
            <w:pPr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70.</w:t>
            </w:r>
          </w:p>
        </w:tc>
        <w:tc>
          <w:tcPr>
            <w:tcW w:w="4536" w:type="dxa"/>
          </w:tcPr>
          <w:p w14:paraId="6E605797">
            <w:pPr>
              <w:jc w:val="left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How much is o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>ther expenses for this visit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?</w:t>
            </w:r>
            <w:r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auto"/>
              </w:rPr>
              <w:t>(if not, fill in 0)</w:t>
            </w:r>
          </w:p>
        </w:tc>
        <w:tc>
          <w:tcPr>
            <w:tcW w:w="4394" w:type="dxa"/>
            <w:gridSpan w:val="3"/>
          </w:tcPr>
          <w:p w14:paraId="324588F0">
            <w:pPr>
              <w:adjustRightInd w:val="0"/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</w:rPr>
              <w:t xml:space="preserve">______ yuan </w:t>
            </w:r>
          </w:p>
        </w:tc>
        <w:tc>
          <w:tcPr>
            <w:tcW w:w="1120" w:type="dxa"/>
          </w:tcPr>
          <w:p w14:paraId="51B78D62">
            <w:pPr>
              <w:snapToGrid w:val="0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C5AE2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417" w:hRule="exact"/>
          <w:jc w:val="center"/>
        </w:trPr>
        <w:tc>
          <w:tcPr>
            <w:tcW w:w="704" w:type="dxa"/>
          </w:tcPr>
          <w:p w14:paraId="41AB3729">
            <w:pPr>
              <w:pStyle w:val="18"/>
              <w:widowControl/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1.</w:t>
            </w:r>
          </w:p>
        </w:tc>
        <w:tc>
          <w:tcPr>
            <w:tcW w:w="4536" w:type="dxa"/>
            <w:vAlign w:val="center"/>
          </w:tcPr>
          <w:p w14:paraId="087FA64E">
            <w:pPr>
              <w:jc w:val="left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How many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sz w:val="21"/>
                <w:szCs w:val="21"/>
              </w:rPr>
              <w:t xml:space="preserve"> days have you been hospitalized at this institution (if none, fill 0)?</w:t>
            </w:r>
          </w:p>
        </w:tc>
        <w:tc>
          <w:tcPr>
            <w:tcW w:w="4394" w:type="dxa"/>
            <w:gridSpan w:val="3"/>
            <w:vAlign w:val="center"/>
          </w:tcPr>
          <w:p w14:paraId="42F9F88B"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 ______ days (if 0, skip to the next section - Family Fixed Assets)</w:t>
            </w:r>
          </w:p>
          <w:p w14:paraId="565230B1"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08430421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1A7A7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61" w:hRule="exact"/>
          <w:jc w:val="center"/>
        </w:trPr>
        <w:tc>
          <w:tcPr>
            <w:tcW w:w="704" w:type="dxa"/>
          </w:tcPr>
          <w:p w14:paraId="11D007BC">
            <w:pPr>
              <w:pStyle w:val="18"/>
              <w:widowControl/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2.</w:t>
            </w:r>
          </w:p>
        </w:tc>
        <w:tc>
          <w:tcPr>
            <w:tcW w:w="4536" w:type="dxa"/>
            <w:vAlign w:val="center"/>
          </w:tcPr>
          <w:p w14:paraId="60D9574B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What was the total cost of hospitalization at this institution (if none, fill 0)?</w:t>
            </w:r>
          </w:p>
        </w:tc>
        <w:tc>
          <w:tcPr>
            <w:tcW w:w="4394" w:type="dxa"/>
            <w:gridSpan w:val="3"/>
            <w:vAlign w:val="center"/>
          </w:tcPr>
          <w:p w14:paraId="5C8EA4BE"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______ yuan [Please specify up to two decimal places]</w:t>
            </w:r>
          </w:p>
          <w:p w14:paraId="1DBB8431"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7686D75C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64D8D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979" w:hRule="exact"/>
          <w:jc w:val="center"/>
        </w:trPr>
        <w:tc>
          <w:tcPr>
            <w:tcW w:w="704" w:type="dxa"/>
          </w:tcPr>
          <w:p w14:paraId="77B5FA31">
            <w:pPr>
              <w:pStyle w:val="18"/>
              <w:widowControl/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3.</w:t>
            </w:r>
          </w:p>
        </w:tc>
        <w:tc>
          <w:tcPr>
            <w:tcW w:w="4536" w:type="dxa"/>
            <w:vAlign w:val="center"/>
          </w:tcPr>
          <w:p w14:paraId="6935DD37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What is your annual household income? (Including the total disposable income of all family members living together, including pensions)</w:t>
            </w:r>
          </w:p>
        </w:tc>
        <w:tc>
          <w:tcPr>
            <w:tcW w:w="4394" w:type="dxa"/>
            <w:gridSpan w:val="3"/>
            <w:vAlign w:val="center"/>
          </w:tcPr>
          <w:p w14:paraId="41C97A16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Less than 20,000 yuan</w:t>
            </w:r>
          </w:p>
          <w:p w14:paraId="265A0FF6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 = 20,000-50,000 yuan</w:t>
            </w:r>
          </w:p>
          <w:p w14:paraId="10914650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 = 60,000-80,000 yuan</w:t>
            </w:r>
          </w:p>
          <w:p w14:paraId="329C1D98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 = 90,000-130,000 yuan</w:t>
            </w:r>
          </w:p>
          <w:p w14:paraId="6FE5E330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 = 140,000-240,000 yuan</w:t>
            </w:r>
          </w:p>
          <w:p w14:paraId="4FCA7282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 = More than 240,000 yuan</w:t>
            </w:r>
          </w:p>
          <w:p w14:paraId="2E6C3EA1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298AE505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ED073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58" w:hRule="exact"/>
          <w:jc w:val="center"/>
        </w:trPr>
        <w:tc>
          <w:tcPr>
            <w:tcW w:w="704" w:type="dxa"/>
          </w:tcPr>
          <w:p w14:paraId="350E4440">
            <w:pPr>
              <w:pStyle w:val="18"/>
              <w:widowControl/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4.</w:t>
            </w:r>
          </w:p>
        </w:tc>
        <w:tc>
          <w:tcPr>
            <w:tcW w:w="4536" w:type="dxa"/>
            <w:vAlign w:val="center"/>
          </w:tcPr>
          <w:p w14:paraId="274F9565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Have you experienced upward referral before (e.g., from primary to secondary or tertiary, from secondary to tertiary institutions)?</w:t>
            </w:r>
          </w:p>
        </w:tc>
        <w:tc>
          <w:tcPr>
            <w:tcW w:w="4394" w:type="dxa"/>
            <w:gridSpan w:val="3"/>
            <w:vAlign w:val="center"/>
          </w:tcPr>
          <w:p w14:paraId="74740421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 = No</w:t>
            </w:r>
          </w:p>
          <w:p w14:paraId="7733E5AA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Yes</w:t>
            </w:r>
          </w:p>
          <w:p w14:paraId="62D6B3D7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17E4B5A3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3C7AC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41" w:hRule="exact"/>
          <w:jc w:val="center"/>
        </w:trPr>
        <w:tc>
          <w:tcPr>
            <w:tcW w:w="704" w:type="dxa"/>
          </w:tcPr>
          <w:p w14:paraId="53830428">
            <w:pPr>
              <w:pStyle w:val="18"/>
              <w:widowControl/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5.</w:t>
            </w:r>
          </w:p>
        </w:tc>
        <w:tc>
          <w:tcPr>
            <w:tcW w:w="4536" w:type="dxa"/>
            <w:vAlign w:val="center"/>
          </w:tcPr>
          <w:p w14:paraId="27C610AE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Please fill in your phone number</w:t>
            </w:r>
          </w:p>
        </w:tc>
        <w:tc>
          <w:tcPr>
            <w:tcW w:w="4394" w:type="dxa"/>
            <w:gridSpan w:val="3"/>
            <w:vAlign w:val="center"/>
          </w:tcPr>
          <w:p w14:paraId="622D23A9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[Please set an 11-digit number, an error will occur if it is more or less than 11 digits]</w:t>
            </w:r>
          </w:p>
          <w:p w14:paraId="21E1207F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35A948F0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6968C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54" w:hRule="exact"/>
          <w:jc w:val="center"/>
        </w:trPr>
        <w:tc>
          <w:tcPr>
            <w:tcW w:w="704" w:type="dxa"/>
          </w:tcPr>
          <w:p w14:paraId="6228A047">
            <w:pPr>
              <w:pStyle w:val="18"/>
              <w:widowControl/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6.</w:t>
            </w:r>
          </w:p>
        </w:tc>
        <w:tc>
          <w:tcPr>
            <w:tcW w:w="4536" w:type="dxa"/>
          </w:tcPr>
          <w:p w14:paraId="2AE0D788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If </w:t>
            </w:r>
            <w:r>
              <w:rPr>
                <w:rFonts w:hint="default" w:ascii="Times New Roman" w:hAnsi="Times New Roman"/>
                <w:sz w:val="21"/>
                <w:szCs w:val="21"/>
              </w:rPr>
              <w:t xml:space="preserve"> there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have</w:t>
            </w:r>
            <w:r>
              <w:rPr>
                <w:rFonts w:hint="default" w:ascii="Times New Roman" w:hAnsi="Times New Roman"/>
                <w:sz w:val="21"/>
                <w:szCs w:val="21"/>
              </w:rPr>
              <w:t xml:space="preserve"> any special circumstances that need to be explained regarding the entire</w:t>
            </w:r>
          </w:p>
          <w:p w14:paraId="206664F6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questionnaire?</w:t>
            </w:r>
          </w:p>
        </w:tc>
        <w:tc>
          <w:tcPr>
            <w:tcW w:w="4394" w:type="dxa"/>
            <w:gridSpan w:val="3"/>
          </w:tcPr>
          <w:p w14:paraId="2F867D20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= Yes, please specify _______</w:t>
            </w:r>
          </w:p>
          <w:p w14:paraId="0627ED1D">
            <w:pPr>
              <w:jc w:val="left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 = No</w:t>
            </w:r>
          </w:p>
          <w:p w14:paraId="23748329">
            <w:pPr>
              <w:jc w:val="left"/>
              <w:rPr>
                <w:rFonts w:hint="eastAsia" w:ascii="Times New Roman" w:hAnsi="Times New Roman"/>
              </w:rPr>
            </w:pPr>
          </w:p>
          <w:p w14:paraId="2E5B8B54"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gridSpan w:val="2"/>
          </w:tcPr>
          <w:p w14:paraId="0244D2F6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691F2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10" w:hRule="exact"/>
          <w:jc w:val="center"/>
        </w:trPr>
        <w:tc>
          <w:tcPr>
            <w:tcW w:w="704" w:type="dxa"/>
          </w:tcPr>
          <w:p w14:paraId="2F8BE979">
            <w:pPr>
              <w:pStyle w:val="18"/>
              <w:widowControl/>
              <w:snapToGrid w:val="0"/>
              <w:ind w:firstLine="0" w:firstLineChars="0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7.</w:t>
            </w:r>
          </w:p>
        </w:tc>
        <w:tc>
          <w:tcPr>
            <w:tcW w:w="4536" w:type="dxa"/>
          </w:tcPr>
          <w:p w14:paraId="325B20FA">
            <w:pPr>
              <w:pStyle w:val="15"/>
              <w:snapToGrid w:val="0"/>
              <w:spacing w:line="240" w:lineRule="auto"/>
              <w:jc w:val="left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Name of the person filling out the form(refers to the name of the questionnaire survey personnel)</w:t>
            </w:r>
          </w:p>
        </w:tc>
        <w:tc>
          <w:tcPr>
            <w:tcW w:w="4394" w:type="dxa"/>
            <w:gridSpan w:val="3"/>
          </w:tcPr>
          <w:p w14:paraId="1CED8BC1"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Arial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______</w:t>
            </w:r>
          </w:p>
        </w:tc>
        <w:tc>
          <w:tcPr>
            <w:tcW w:w="1134" w:type="dxa"/>
            <w:gridSpan w:val="2"/>
          </w:tcPr>
          <w:p w14:paraId="0D031F69">
            <w:pPr>
              <w:snapToGrid w:val="0"/>
              <w:rPr>
                <w:rFonts w:ascii="Times New Roman" w:hAnsi="Times New Roman" w:eastAsia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0113505D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1EF191FB">
      <w:pP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 w14:paraId="48DCF936">
      <w:pP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 w14:paraId="13834B14">
      <w:pP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headerReference r:id="rId3" w:type="default"/>
      <w:footerReference r:id="rId4" w:type="default"/>
      <w:footerReference r:id="rId5" w:type="even"/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_˛¬'3">
    <w:altName w:val="Calibri"/>
    <w:panose1 w:val="020B0604020202020204"/>
    <w:charset w:val="4D"/>
    <w:family w:val="auto"/>
    <w:pitch w:val="default"/>
    <w:sig w:usb0="00000000" w:usb1="00000000" w:usb2="00000000" w:usb3="00000000" w:csb0="00000001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Tempus Sans ITC">
    <w:panose1 w:val="04020404030D07020202"/>
    <w:charset w:val="00"/>
    <w:family w:val="auto"/>
    <w:pitch w:val="default"/>
    <w:sig w:usb0="00000003" w:usb1="00000000" w:usb2="00000000" w:usb3="00000000" w:csb0="2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9"/>
      </w:rPr>
      <w:id w:val="-985236321"/>
      <w:docPartObj>
        <w:docPartGallery w:val="autotext"/>
      </w:docPartObj>
    </w:sdtPr>
    <w:sdtEndPr>
      <w:rPr>
        <w:rStyle w:val="9"/>
      </w:rPr>
    </w:sdtEndPr>
    <w:sdtContent>
      <w:p w14:paraId="5132FE03">
        <w:pPr>
          <w:pStyle w:val="3"/>
          <w:framePr w:wrap="auto" w:vAnchor="text" w:hAnchor="margin" w:xAlign="center" w:y="1"/>
          <w:rPr>
            <w:rStyle w:val="9"/>
          </w:rPr>
        </w:pPr>
        <w:r>
          <w:rPr>
            <w:rStyle w:val="9"/>
          </w:rPr>
          <w:fldChar w:fldCharType="begin"/>
        </w:r>
        <w:r>
          <w:rPr>
            <w:rStyle w:val="9"/>
          </w:rPr>
          <w:instrText xml:space="preserve"> PAGE </w:instrText>
        </w:r>
        <w:r>
          <w:rPr>
            <w:rStyle w:val="9"/>
          </w:rPr>
          <w:fldChar w:fldCharType="separate"/>
        </w:r>
        <w:r>
          <w:rPr>
            <w:rStyle w:val="9"/>
          </w:rPr>
          <w:t>1</w:t>
        </w:r>
        <w:r>
          <w:rPr>
            <w:rStyle w:val="9"/>
          </w:rPr>
          <w:fldChar w:fldCharType="end"/>
        </w:r>
      </w:p>
    </w:sdtContent>
  </w:sdt>
  <w:p w14:paraId="46888C92">
    <w:pPr>
      <w:pStyle w:val="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9"/>
      </w:rPr>
      <w:id w:val="-1998255030"/>
      <w:docPartObj>
        <w:docPartGallery w:val="autotext"/>
      </w:docPartObj>
    </w:sdtPr>
    <w:sdtEndPr>
      <w:rPr>
        <w:rStyle w:val="9"/>
      </w:rPr>
    </w:sdtEndPr>
    <w:sdtContent>
      <w:p w14:paraId="73CB1C6C">
        <w:pPr>
          <w:pStyle w:val="3"/>
          <w:framePr w:wrap="auto" w:vAnchor="text" w:hAnchor="margin" w:xAlign="center" w:y="1"/>
          <w:rPr>
            <w:rStyle w:val="9"/>
          </w:rPr>
        </w:pPr>
        <w:r>
          <w:rPr>
            <w:rStyle w:val="9"/>
          </w:rPr>
          <w:fldChar w:fldCharType="begin"/>
        </w:r>
        <w:r>
          <w:rPr>
            <w:rStyle w:val="9"/>
          </w:rPr>
          <w:instrText xml:space="preserve"> PAGE </w:instrText>
        </w:r>
        <w:r>
          <w:rPr>
            <w:rStyle w:val="9"/>
          </w:rPr>
          <w:fldChar w:fldCharType="end"/>
        </w:r>
      </w:p>
    </w:sdtContent>
  </w:sdt>
  <w:p w14:paraId="68B1ABC5">
    <w:pPr>
      <w:pStyle w:val="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38B0E28">
    <w:pPr>
      <w:pStyle w:val="4"/>
      <w:jc w:val="center"/>
      <w:rPr>
        <w:rFonts w:hint="eastAsia" w:ascii="宋体" w:hAnsi="宋体" w:eastAsiaTheme="minorEastAsia"/>
        <w:lang w:val="en-US" w:eastAsia="zh-C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C5E7ADB"/>
    <w:multiLevelType w:val="multilevel"/>
    <w:tmpl w:val="4C5E7ADB"/>
    <w:lvl w:ilvl="0" w:tentative="0">
      <w:start w:val="1"/>
      <w:numFmt w:val="decimal"/>
      <w:lvlText w:val="%1."/>
      <w:lvlJc w:val="left"/>
      <w:pPr>
        <w:ind w:left="-1" w:firstLine="284"/>
      </w:pPr>
      <w:rPr>
        <w:rFonts w:hint="default" w:ascii="Times New Roman" w:hAnsi="Times New Roman" w:eastAsia="宋体" w:cs="Times New Roman"/>
        <w:b w:val="0"/>
        <w:sz w:val="22"/>
        <w:szCs w:val="22"/>
      </w:rPr>
    </w:lvl>
    <w:lvl w:ilvl="1" w:tentative="0">
      <w:start w:val="1"/>
      <w:numFmt w:val="lowerLetter"/>
      <w:lvlText w:val="%2."/>
      <w:lvlJc w:val="left"/>
      <w:pPr>
        <w:ind w:left="1440" w:hanging="360"/>
      </w:pPr>
      <w:rPr>
        <w:rFonts w:hint="eastAsia"/>
      </w:rPr>
    </w:lvl>
    <w:lvl w:ilvl="2" w:tentative="0">
      <w:start w:val="1"/>
      <w:numFmt w:val="lowerRoman"/>
      <w:lvlText w:val="%3."/>
      <w:lvlJc w:val="right"/>
      <w:pPr>
        <w:ind w:left="2160" w:hanging="180"/>
      </w:pPr>
      <w:rPr>
        <w:rFonts w:hint="eastAsia"/>
      </w:rPr>
    </w:lvl>
    <w:lvl w:ilvl="3" w:tentative="0">
      <w:start w:val="1"/>
      <w:numFmt w:val="decimal"/>
      <w:lvlText w:val="%4."/>
      <w:lvlJc w:val="left"/>
      <w:pPr>
        <w:ind w:left="2880" w:hanging="360"/>
      </w:pPr>
      <w:rPr>
        <w:rFonts w:hint="eastAsia"/>
      </w:rPr>
    </w:lvl>
    <w:lvl w:ilvl="4" w:tentative="0">
      <w:start w:val="1"/>
      <w:numFmt w:val="lowerLetter"/>
      <w:lvlText w:val="%5."/>
      <w:lvlJc w:val="left"/>
      <w:pPr>
        <w:ind w:left="3600" w:hanging="360"/>
      </w:pPr>
      <w:rPr>
        <w:rFonts w:hint="eastAsia"/>
      </w:rPr>
    </w:lvl>
    <w:lvl w:ilvl="5" w:tentative="0">
      <w:start w:val="1"/>
      <w:numFmt w:val="lowerRoman"/>
      <w:lvlText w:val="%6."/>
      <w:lvlJc w:val="right"/>
      <w:pPr>
        <w:ind w:left="4320" w:hanging="180"/>
      </w:pPr>
      <w:rPr>
        <w:rFonts w:hint="eastAsia"/>
      </w:rPr>
    </w:lvl>
    <w:lvl w:ilvl="6" w:tentative="0">
      <w:start w:val="1"/>
      <w:numFmt w:val="decimal"/>
      <w:lvlText w:val="%7."/>
      <w:lvlJc w:val="left"/>
      <w:pPr>
        <w:ind w:left="5040" w:hanging="360"/>
      </w:pPr>
      <w:rPr>
        <w:rFonts w:hint="eastAsia"/>
      </w:rPr>
    </w:lvl>
    <w:lvl w:ilvl="7" w:tentative="0">
      <w:start w:val="1"/>
      <w:numFmt w:val="lowerLetter"/>
      <w:lvlText w:val="%8."/>
      <w:lvlJc w:val="left"/>
      <w:pPr>
        <w:ind w:left="5760" w:hanging="360"/>
      </w:pPr>
      <w:rPr>
        <w:rFonts w:hint="eastAsia"/>
      </w:rPr>
    </w:lvl>
    <w:lvl w:ilvl="8" w:tentative="0">
      <w:start w:val="1"/>
      <w:numFmt w:val="lowerRoman"/>
      <w:lvlText w:val="%9."/>
      <w:lvlJc w:val="right"/>
      <w:pPr>
        <w:ind w:left="6480" w:hanging="18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UxMWZmYjE0NTMwNTRjYjE5MTY5NThlYjQ5MWJhNDAifQ=="/>
  </w:docVars>
  <w:rsids>
    <w:rsidRoot w:val="0051015A"/>
    <w:rsid w:val="00001CBF"/>
    <w:rsid w:val="00002554"/>
    <w:rsid w:val="000029BE"/>
    <w:rsid w:val="0000429D"/>
    <w:rsid w:val="000058AF"/>
    <w:rsid w:val="00006A22"/>
    <w:rsid w:val="00021516"/>
    <w:rsid w:val="000239E4"/>
    <w:rsid w:val="00023AB8"/>
    <w:rsid w:val="0002470D"/>
    <w:rsid w:val="000309D4"/>
    <w:rsid w:val="000313AE"/>
    <w:rsid w:val="00033E28"/>
    <w:rsid w:val="0003746C"/>
    <w:rsid w:val="00042E26"/>
    <w:rsid w:val="0004515C"/>
    <w:rsid w:val="000466E2"/>
    <w:rsid w:val="00051655"/>
    <w:rsid w:val="00052FBE"/>
    <w:rsid w:val="00061BD3"/>
    <w:rsid w:val="0006535C"/>
    <w:rsid w:val="00066A0F"/>
    <w:rsid w:val="0007540B"/>
    <w:rsid w:val="00082B66"/>
    <w:rsid w:val="00085F80"/>
    <w:rsid w:val="00094F9A"/>
    <w:rsid w:val="000A6EDB"/>
    <w:rsid w:val="000A7774"/>
    <w:rsid w:val="000B0419"/>
    <w:rsid w:val="000B3A3E"/>
    <w:rsid w:val="000B6998"/>
    <w:rsid w:val="000C46C7"/>
    <w:rsid w:val="000D19FE"/>
    <w:rsid w:val="000D1D2E"/>
    <w:rsid w:val="000D3EEF"/>
    <w:rsid w:val="000E06A2"/>
    <w:rsid w:val="000E3CE8"/>
    <w:rsid w:val="000E7204"/>
    <w:rsid w:val="000F28C0"/>
    <w:rsid w:val="000F5C90"/>
    <w:rsid w:val="000F7200"/>
    <w:rsid w:val="00111161"/>
    <w:rsid w:val="0011503B"/>
    <w:rsid w:val="00115857"/>
    <w:rsid w:val="00120E4B"/>
    <w:rsid w:val="00121626"/>
    <w:rsid w:val="00123E9C"/>
    <w:rsid w:val="001269CA"/>
    <w:rsid w:val="0013024C"/>
    <w:rsid w:val="00132B66"/>
    <w:rsid w:val="00136E19"/>
    <w:rsid w:val="00137A99"/>
    <w:rsid w:val="001410E5"/>
    <w:rsid w:val="00160859"/>
    <w:rsid w:val="00160EBE"/>
    <w:rsid w:val="00162EB2"/>
    <w:rsid w:val="00164700"/>
    <w:rsid w:val="001672A1"/>
    <w:rsid w:val="00174585"/>
    <w:rsid w:val="00175FE7"/>
    <w:rsid w:val="00176834"/>
    <w:rsid w:val="00180110"/>
    <w:rsid w:val="00192DCB"/>
    <w:rsid w:val="00194385"/>
    <w:rsid w:val="001A3A8A"/>
    <w:rsid w:val="001C19DA"/>
    <w:rsid w:val="001C1E05"/>
    <w:rsid w:val="001D62D9"/>
    <w:rsid w:val="001E0514"/>
    <w:rsid w:val="001E0B4A"/>
    <w:rsid w:val="001F0A49"/>
    <w:rsid w:val="00234F41"/>
    <w:rsid w:val="00236C57"/>
    <w:rsid w:val="002412CF"/>
    <w:rsid w:val="002506DD"/>
    <w:rsid w:val="0025109A"/>
    <w:rsid w:val="002553F1"/>
    <w:rsid w:val="002624BB"/>
    <w:rsid w:val="0026501B"/>
    <w:rsid w:val="00266663"/>
    <w:rsid w:val="00266B3D"/>
    <w:rsid w:val="00267C7E"/>
    <w:rsid w:val="0027461D"/>
    <w:rsid w:val="00284BE9"/>
    <w:rsid w:val="00290731"/>
    <w:rsid w:val="00297AA8"/>
    <w:rsid w:val="002A10CA"/>
    <w:rsid w:val="002A5877"/>
    <w:rsid w:val="002A6F63"/>
    <w:rsid w:val="002B04C8"/>
    <w:rsid w:val="002B07C2"/>
    <w:rsid w:val="002B3077"/>
    <w:rsid w:val="002C15F8"/>
    <w:rsid w:val="002C2E34"/>
    <w:rsid w:val="002C3A1D"/>
    <w:rsid w:val="002C55D6"/>
    <w:rsid w:val="002C65F3"/>
    <w:rsid w:val="002C67C6"/>
    <w:rsid w:val="002D2005"/>
    <w:rsid w:val="002D39CD"/>
    <w:rsid w:val="002E0122"/>
    <w:rsid w:val="002E0C97"/>
    <w:rsid w:val="002E42E7"/>
    <w:rsid w:val="002F0C58"/>
    <w:rsid w:val="00302AD1"/>
    <w:rsid w:val="00317417"/>
    <w:rsid w:val="00325615"/>
    <w:rsid w:val="00327DD9"/>
    <w:rsid w:val="0033008B"/>
    <w:rsid w:val="003301FE"/>
    <w:rsid w:val="0033410A"/>
    <w:rsid w:val="00334136"/>
    <w:rsid w:val="00340292"/>
    <w:rsid w:val="0036124C"/>
    <w:rsid w:val="003706AB"/>
    <w:rsid w:val="00370F81"/>
    <w:rsid w:val="003727A8"/>
    <w:rsid w:val="0037396A"/>
    <w:rsid w:val="003766D9"/>
    <w:rsid w:val="003777F7"/>
    <w:rsid w:val="00383063"/>
    <w:rsid w:val="00383170"/>
    <w:rsid w:val="003A20E3"/>
    <w:rsid w:val="003B3E24"/>
    <w:rsid w:val="003C517E"/>
    <w:rsid w:val="003C7A08"/>
    <w:rsid w:val="003D7354"/>
    <w:rsid w:val="003E719B"/>
    <w:rsid w:val="003F7FBF"/>
    <w:rsid w:val="00421108"/>
    <w:rsid w:val="004278D6"/>
    <w:rsid w:val="00434A29"/>
    <w:rsid w:val="00444AEF"/>
    <w:rsid w:val="0044532D"/>
    <w:rsid w:val="004473C0"/>
    <w:rsid w:val="00447706"/>
    <w:rsid w:val="00451D86"/>
    <w:rsid w:val="0046121E"/>
    <w:rsid w:val="00462393"/>
    <w:rsid w:val="00462908"/>
    <w:rsid w:val="00464A86"/>
    <w:rsid w:val="00467081"/>
    <w:rsid w:val="00483491"/>
    <w:rsid w:val="0049081A"/>
    <w:rsid w:val="004A0B19"/>
    <w:rsid w:val="004B258D"/>
    <w:rsid w:val="004B5CB8"/>
    <w:rsid w:val="004C1046"/>
    <w:rsid w:val="004C4302"/>
    <w:rsid w:val="004C4396"/>
    <w:rsid w:val="004C4E85"/>
    <w:rsid w:val="004D0E37"/>
    <w:rsid w:val="004D41A3"/>
    <w:rsid w:val="004D5256"/>
    <w:rsid w:val="004E0A16"/>
    <w:rsid w:val="004E4A69"/>
    <w:rsid w:val="004F2BD6"/>
    <w:rsid w:val="004F4A18"/>
    <w:rsid w:val="004F56B5"/>
    <w:rsid w:val="004F789B"/>
    <w:rsid w:val="00501C12"/>
    <w:rsid w:val="00502064"/>
    <w:rsid w:val="00502ADA"/>
    <w:rsid w:val="0051015A"/>
    <w:rsid w:val="00511B25"/>
    <w:rsid w:val="00513B5A"/>
    <w:rsid w:val="005244A6"/>
    <w:rsid w:val="0052487E"/>
    <w:rsid w:val="005377B5"/>
    <w:rsid w:val="00537809"/>
    <w:rsid w:val="00537F3C"/>
    <w:rsid w:val="00541684"/>
    <w:rsid w:val="00552F3C"/>
    <w:rsid w:val="00555CB4"/>
    <w:rsid w:val="00564699"/>
    <w:rsid w:val="00570AA3"/>
    <w:rsid w:val="00590158"/>
    <w:rsid w:val="00593FDA"/>
    <w:rsid w:val="005969E5"/>
    <w:rsid w:val="005A1336"/>
    <w:rsid w:val="005A532F"/>
    <w:rsid w:val="005B235F"/>
    <w:rsid w:val="005B2908"/>
    <w:rsid w:val="005B59AA"/>
    <w:rsid w:val="005B5FC0"/>
    <w:rsid w:val="005C6620"/>
    <w:rsid w:val="005D41E2"/>
    <w:rsid w:val="005D44BD"/>
    <w:rsid w:val="005D691F"/>
    <w:rsid w:val="005D78EE"/>
    <w:rsid w:val="005F2179"/>
    <w:rsid w:val="005F7D87"/>
    <w:rsid w:val="00600807"/>
    <w:rsid w:val="0060085C"/>
    <w:rsid w:val="00601BC4"/>
    <w:rsid w:val="006040F1"/>
    <w:rsid w:val="006148BC"/>
    <w:rsid w:val="0062779F"/>
    <w:rsid w:val="00640652"/>
    <w:rsid w:val="00641903"/>
    <w:rsid w:val="0065084F"/>
    <w:rsid w:val="00650DAF"/>
    <w:rsid w:val="006554D8"/>
    <w:rsid w:val="006579C6"/>
    <w:rsid w:val="006629FC"/>
    <w:rsid w:val="00665863"/>
    <w:rsid w:val="00667A83"/>
    <w:rsid w:val="006708CE"/>
    <w:rsid w:val="00672A20"/>
    <w:rsid w:val="00673BD5"/>
    <w:rsid w:val="00673CE9"/>
    <w:rsid w:val="00682277"/>
    <w:rsid w:val="00682F51"/>
    <w:rsid w:val="006843CA"/>
    <w:rsid w:val="00687716"/>
    <w:rsid w:val="00696313"/>
    <w:rsid w:val="006A0477"/>
    <w:rsid w:val="006A0CAA"/>
    <w:rsid w:val="006A0F04"/>
    <w:rsid w:val="006A1803"/>
    <w:rsid w:val="006B04E6"/>
    <w:rsid w:val="006C499E"/>
    <w:rsid w:val="006C5482"/>
    <w:rsid w:val="006D4FEF"/>
    <w:rsid w:val="006D53CB"/>
    <w:rsid w:val="006D7BA8"/>
    <w:rsid w:val="006E5773"/>
    <w:rsid w:val="006E59D1"/>
    <w:rsid w:val="006F250F"/>
    <w:rsid w:val="006F3A54"/>
    <w:rsid w:val="006F415D"/>
    <w:rsid w:val="006F4FC3"/>
    <w:rsid w:val="006F7F31"/>
    <w:rsid w:val="007011BD"/>
    <w:rsid w:val="00702E77"/>
    <w:rsid w:val="00703365"/>
    <w:rsid w:val="007077A9"/>
    <w:rsid w:val="00710FE9"/>
    <w:rsid w:val="00714F5A"/>
    <w:rsid w:val="0071585B"/>
    <w:rsid w:val="00723A37"/>
    <w:rsid w:val="00725D7E"/>
    <w:rsid w:val="00726D0F"/>
    <w:rsid w:val="007308BC"/>
    <w:rsid w:val="00733053"/>
    <w:rsid w:val="0073373D"/>
    <w:rsid w:val="00737154"/>
    <w:rsid w:val="00746D70"/>
    <w:rsid w:val="00754648"/>
    <w:rsid w:val="00755994"/>
    <w:rsid w:val="00765BC3"/>
    <w:rsid w:val="00781BF3"/>
    <w:rsid w:val="00787C2E"/>
    <w:rsid w:val="007A0294"/>
    <w:rsid w:val="007B511D"/>
    <w:rsid w:val="007B55A0"/>
    <w:rsid w:val="007B5C48"/>
    <w:rsid w:val="007B6F25"/>
    <w:rsid w:val="007C1206"/>
    <w:rsid w:val="007C2F3C"/>
    <w:rsid w:val="007D4BC6"/>
    <w:rsid w:val="007E66D2"/>
    <w:rsid w:val="007F392D"/>
    <w:rsid w:val="00801742"/>
    <w:rsid w:val="00804C10"/>
    <w:rsid w:val="00814FEC"/>
    <w:rsid w:val="008221AF"/>
    <w:rsid w:val="00824A96"/>
    <w:rsid w:val="00826ECD"/>
    <w:rsid w:val="00830AC0"/>
    <w:rsid w:val="00830DFB"/>
    <w:rsid w:val="0083580F"/>
    <w:rsid w:val="00837D38"/>
    <w:rsid w:val="008448EF"/>
    <w:rsid w:val="00850F2A"/>
    <w:rsid w:val="008520F6"/>
    <w:rsid w:val="008568B2"/>
    <w:rsid w:val="00865176"/>
    <w:rsid w:val="00865F8B"/>
    <w:rsid w:val="00866101"/>
    <w:rsid w:val="0086738F"/>
    <w:rsid w:val="00873171"/>
    <w:rsid w:val="00885873"/>
    <w:rsid w:val="00886652"/>
    <w:rsid w:val="0088667C"/>
    <w:rsid w:val="008A3E66"/>
    <w:rsid w:val="008A476A"/>
    <w:rsid w:val="008A76B9"/>
    <w:rsid w:val="008B32A1"/>
    <w:rsid w:val="008C0DB9"/>
    <w:rsid w:val="008C11A0"/>
    <w:rsid w:val="008D1329"/>
    <w:rsid w:val="008E3A04"/>
    <w:rsid w:val="008F3BA8"/>
    <w:rsid w:val="008F44DA"/>
    <w:rsid w:val="008F5B4A"/>
    <w:rsid w:val="00902885"/>
    <w:rsid w:val="0090363C"/>
    <w:rsid w:val="00904D31"/>
    <w:rsid w:val="00912398"/>
    <w:rsid w:val="00913628"/>
    <w:rsid w:val="0092013A"/>
    <w:rsid w:val="0092190B"/>
    <w:rsid w:val="00922EAE"/>
    <w:rsid w:val="009256CA"/>
    <w:rsid w:val="00940195"/>
    <w:rsid w:val="00941435"/>
    <w:rsid w:val="00941CDE"/>
    <w:rsid w:val="00944922"/>
    <w:rsid w:val="00944C71"/>
    <w:rsid w:val="00945CA6"/>
    <w:rsid w:val="00946C0B"/>
    <w:rsid w:val="00953E88"/>
    <w:rsid w:val="00953FBF"/>
    <w:rsid w:val="0095578B"/>
    <w:rsid w:val="009562D2"/>
    <w:rsid w:val="00956F09"/>
    <w:rsid w:val="00960C2C"/>
    <w:rsid w:val="00961EBE"/>
    <w:rsid w:val="00964A6D"/>
    <w:rsid w:val="00965971"/>
    <w:rsid w:val="00971814"/>
    <w:rsid w:val="00974CFC"/>
    <w:rsid w:val="00975F78"/>
    <w:rsid w:val="00980CE3"/>
    <w:rsid w:val="009815E5"/>
    <w:rsid w:val="00996A3C"/>
    <w:rsid w:val="00996D61"/>
    <w:rsid w:val="009A2221"/>
    <w:rsid w:val="009A2E77"/>
    <w:rsid w:val="009A7864"/>
    <w:rsid w:val="009B7A91"/>
    <w:rsid w:val="009B7B5E"/>
    <w:rsid w:val="009C519C"/>
    <w:rsid w:val="009D00A1"/>
    <w:rsid w:val="009D03A1"/>
    <w:rsid w:val="009E0664"/>
    <w:rsid w:val="009E2222"/>
    <w:rsid w:val="009E7763"/>
    <w:rsid w:val="009F3193"/>
    <w:rsid w:val="00A0148D"/>
    <w:rsid w:val="00A075AF"/>
    <w:rsid w:val="00A12BC3"/>
    <w:rsid w:val="00A12BF7"/>
    <w:rsid w:val="00A13EC1"/>
    <w:rsid w:val="00A21912"/>
    <w:rsid w:val="00A26EFD"/>
    <w:rsid w:val="00A3754A"/>
    <w:rsid w:val="00A52D0C"/>
    <w:rsid w:val="00A53CCD"/>
    <w:rsid w:val="00A613C4"/>
    <w:rsid w:val="00A63A38"/>
    <w:rsid w:val="00A70B58"/>
    <w:rsid w:val="00A71324"/>
    <w:rsid w:val="00A869F6"/>
    <w:rsid w:val="00A91B8F"/>
    <w:rsid w:val="00A954C7"/>
    <w:rsid w:val="00A969BE"/>
    <w:rsid w:val="00AA07DF"/>
    <w:rsid w:val="00AB12DE"/>
    <w:rsid w:val="00AB17BD"/>
    <w:rsid w:val="00AB6099"/>
    <w:rsid w:val="00AC02E8"/>
    <w:rsid w:val="00AD0B0C"/>
    <w:rsid w:val="00AE2A34"/>
    <w:rsid w:val="00AE4184"/>
    <w:rsid w:val="00AE5D30"/>
    <w:rsid w:val="00AE60ED"/>
    <w:rsid w:val="00B04637"/>
    <w:rsid w:val="00B1708F"/>
    <w:rsid w:val="00B37E5F"/>
    <w:rsid w:val="00B42F7A"/>
    <w:rsid w:val="00B453E8"/>
    <w:rsid w:val="00B47775"/>
    <w:rsid w:val="00B50011"/>
    <w:rsid w:val="00B54E20"/>
    <w:rsid w:val="00B56D8D"/>
    <w:rsid w:val="00B572AA"/>
    <w:rsid w:val="00B704B6"/>
    <w:rsid w:val="00B71256"/>
    <w:rsid w:val="00B8150F"/>
    <w:rsid w:val="00B835C1"/>
    <w:rsid w:val="00B9083F"/>
    <w:rsid w:val="00B976CF"/>
    <w:rsid w:val="00BB3011"/>
    <w:rsid w:val="00BB476C"/>
    <w:rsid w:val="00BC1AFE"/>
    <w:rsid w:val="00BC4FD0"/>
    <w:rsid w:val="00BD2351"/>
    <w:rsid w:val="00BD5B45"/>
    <w:rsid w:val="00BD7A62"/>
    <w:rsid w:val="00BE0868"/>
    <w:rsid w:val="00BE439F"/>
    <w:rsid w:val="00BF5B24"/>
    <w:rsid w:val="00BF61F2"/>
    <w:rsid w:val="00BF6B13"/>
    <w:rsid w:val="00C116EF"/>
    <w:rsid w:val="00C1415C"/>
    <w:rsid w:val="00C2086D"/>
    <w:rsid w:val="00C215C9"/>
    <w:rsid w:val="00C21D8D"/>
    <w:rsid w:val="00C259C6"/>
    <w:rsid w:val="00C32CEE"/>
    <w:rsid w:val="00C35F8A"/>
    <w:rsid w:val="00C36DA5"/>
    <w:rsid w:val="00C44844"/>
    <w:rsid w:val="00C510F7"/>
    <w:rsid w:val="00C531C7"/>
    <w:rsid w:val="00C61F33"/>
    <w:rsid w:val="00C621B4"/>
    <w:rsid w:val="00C67D03"/>
    <w:rsid w:val="00C754B0"/>
    <w:rsid w:val="00C834CA"/>
    <w:rsid w:val="00C87AC5"/>
    <w:rsid w:val="00C91435"/>
    <w:rsid w:val="00C91A0C"/>
    <w:rsid w:val="00CA20D8"/>
    <w:rsid w:val="00CA5231"/>
    <w:rsid w:val="00CB02E5"/>
    <w:rsid w:val="00CB5F34"/>
    <w:rsid w:val="00CC31B5"/>
    <w:rsid w:val="00CD37F5"/>
    <w:rsid w:val="00CE315F"/>
    <w:rsid w:val="00CE3773"/>
    <w:rsid w:val="00CE3DA0"/>
    <w:rsid w:val="00CF7ED8"/>
    <w:rsid w:val="00D01E79"/>
    <w:rsid w:val="00D02039"/>
    <w:rsid w:val="00D02700"/>
    <w:rsid w:val="00D05E4F"/>
    <w:rsid w:val="00D11A69"/>
    <w:rsid w:val="00D30954"/>
    <w:rsid w:val="00D30C86"/>
    <w:rsid w:val="00D32018"/>
    <w:rsid w:val="00D43428"/>
    <w:rsid w:val="00D4595B"/>
    <w:rsid w:val="00D51074"/>
    <w:rsid w:val="00D55209"/>
    <w:rsid w:val="00D606D5"/>
    <w:rsid w:val="00D63401"/>
    <w:rsid w:val="00D673B5"/>
    <w:rsid w:val="00D74A6E"/>
    <w:rsid w:val="00D85FCA"/>
    <w:rsid w:val="00D90612"/>
    <w:rsid w:val="00D90D1B"/>
    <w:rsid w:val="00D90DDB"/>
    <w:rsid w:val="00D93D8E"/>
    <w:rsid w:val="00D97AFA"/>
    <w:rsid w:val="00DA61CF"/>
    <w:rsid w:val="00DA6338"/>
    <w:rsid w:val="00DB22AA"/>
    <w:rsid w:val="00DB3849"/>
    <w:rsid w:val="00DB74A1"/>
    <w:rsid w:val="00DC2BA9"/>
    <w:rsid w:val="00DC4392"/>
    <w:rsid w:val="00DC7DE3"/>
    <w:rsid w:val="00DE6D6C"/>
    <w:rsid w:val="00DF31AD"/>
    <w:rsid w:val="00DF5637"/>
    <w:rsid w:val="00DF5D3F"/>
    <w:rsid w:val="00E02D1D"/>
    <w:rsid w:val="00E050E3"/>
    <w:rsid w:val="00E05CE6"/>
    <w:rsid w:val="00E07227"/>
    <w:rsid w:val="00E15F02"/>
    <w:rsid w:val="00E173C5"/>
    <w:rsid w:val="00E206EA"/>
    <w:rsid w:val="00E22B62"/>
    <w:rsid w:val="00E32D07"/>
    <w:rsid w:val="00E33356"/>
    <w:rsid w:val="00E36DF3"/>
    <w:rsid w:val="00E42F58"/>
    <w:rsid w:val="00E50C53"/>
    <w:rsid w:val="00E55AFF"/>
    <w:rsid w:val="00E639E5"/>
    <w:rsid w:val="00E705E4"/>
    <w:rsid w:val="00E7370E"/>
    <w:rsid w:val="00E824BF"/>
    <w:rsid w:val="00E8481D"/>
    <w:rsid w:val="00E85762"/>
    <w:rsid w:val="00E86E18"/>
    <w:rsid w:val="00E93042"/>
    <w:rsid w:val="00E93E36"/>
    <w:rsid w:val="00E95323"/>
    <w:rsid w:val="00EA07BF"/>
    <w:rsid w:val="00EA40C0"/>
    <w:rsid w:val="00EA576F"/>
    <w:rsid w:val="00EB1179"/>
    <w:rsid w:val="00EB2A31"/>
    <w:rsid w:val="00EB38B1"/>
    <w:rsid w:val="00EB4E6D"/>
    <w:rsid w:val="00EC32C3"/>
    <w:rsid w:val="00EC7B5E"/>
    <w:rsid w:val="00ED229B"/>
    <w:rsid w:val="00ED4623"/>
    <w:rsid w:val="00ED7F33"/>
    <w:rsid w:val="00EE7272"/>
    <w:rsid w:val="00EF0A80"/>
    <w:rsid w:val="00F0044F"/>
    <w:rsid w:val="00F01B8B"/>
    <w:rsid w:val="00F13342"/>
    <w:rsid w:val="00F13DDD"/>
    <w:rsid w:val="00F14187"/>
    <w:rsid w:val="00F251E0"/>
    <w:rsid w:val="00F253FB"/>
    <w:rsid w:val="00F267A2"/>
    <w:rsid w:val="00F33B62"/>
    <w:rsid w:val="00F33D25"/>
    <w:rsid w:val="00F35F40"/>
    <w:rsid w:val="00F41275"/>
    <w:rsid w:val="00F44B44"/>
    <w:rsid w:val="00F62D4E"/>
    <w:rsid w:val="00F66B48"/>
    <w:rsid w:val="00F76A1B"/>
    <w:rsid w:val="00F804B0"/>
    <w:rsid w:val="00F84140"/>
    <w:rsid w:val="00F84A6F"/>
    <w:rsid w:val="00F87DA2"/>
    <w:rsid w:val="00F909F0"/>
    <w:rsid w:val="00F92E59"/>
    <w:rsid w:val="00F96F81"/>
    <w:rsid w:val="00F971AF"/>
    <w:rsid w:val="00F978FD"/>
    <w:rsid w:val="00FA16E8"/>
    <w:rsid w:val="00FA695E"/>
    <w:rsid w:val="00FA7CBD"/>
    <w:rsid w:val="00FB3307"/>
    <w:rsid w:val="00FB687C"/>
    <w:rsid w:val="00FC0543"/>
    <w:rsid w:val="00FC2ACB"/>
    <w:rsid w:val="00FD080B"/>
    <w:rsid w:val="00FD4F03"/>
    <w:rsid w:val="00FE05DD"/>
    <w:rsid w:val="00FE125E"/>
    <w:rsid w:val="00FE3AEB"/>
    <w:rsid w:val="00FE4111"/>
    <w:rsid w:val="00FE5E8C"/>
    <w:rsid w:val="00FE65FD"/>
    <w:rsid w:val="00FF653E"/>
    <w:rsid w:val="0BB34A2A"/>
    <w:rsid w:val="0CD63FFB"/>
    <w:rsid w:val="150C3547"/>
    <w:rsid w:val="15D56485"/>
    <w:rsid w:val="1BE278F7"/>
    <w:rsid w:val="1C791140"/>
    <w:rsid w:val="34CC67AA"/>
    <w:rsid w:val="38F65019"/>
    <w:rsid w:val="45855F30"/>
    <w:rsid w:val="51790B0B"/>
    <w:rsid w:val="6C333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99" w:semiHidden="0" w:name="annotation text"/>
    <w:lsdException w:qFormat="1" w:unhideWhenUsed="0" w:uiPriority="0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qFormat/>
    <w:uiPriority w:val="99"/>
    <w:pPr>
      <w:widowControl/>
      <w:spacing w:after="200"/>
      <w:jc w:val="left"/>
    </w:pPr>
    <w:rPr>
      <w:rFonts w:cs="Times New Roman"/>
      <w:sz w:val="20"/>
    </w:rPr>
  </w:style>
  <w:style w:type="paragraph" w:styleId="3">
    <w:name w:val="footer"/>
    <w:basedOn w:val="1"/>
    <w:link w:val="2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qFormat/>
    <w:uiPriority w:val="0"/>
    <w:pPr>
      <w:widowControl/>
      <w:tabs>
        <w:tab w:val="center" w:pos="4320"/>
        <w:tab w:val="right" w:pos="8640"/>
      </w:tabs>
      <w:jc w:val="left"/>
    </w:pPr>
    <w:rPr>
      <w:rFonts w:ascii="Arial" w:hAnsi="Arial" w:cs="Times New Roman"/>
      <w:kern w:val="0"/>
      <w:sz w:val="24"/>
      <w:lang w:eastAsia="en-US"/>
    </w:rPr>
  </w:style>
  <w:style w:type="paragraph" w:styleId="5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Times New Roman" w:hAnsi="Times New Roman" w:eastAsia="Times New Roman" w:cs="Times New Roman"/>
      <w:kern w:val="0"/>
      <w:sz w:val="24"/>
      <w:lang w:val="zh-CN"/>
    </w:rPr>
  </w:style>
  <w:style w:type="paragraph" w:styleId="6">
    <w:name w:val="annotation subject"/>
    <w:basedOn w:val="2"/>
    <w:next w:val="2"/>
    <w:link w:val="24"/>
    <w:semiHidden/>
    <w:unhideWhenUsed/>
    <w:qFormat/>
    <w:uiPriority w:val="99"/>
    <w:pPr>
      <w:widowControl w:val="0"/>
      <w:spacing w:after="0"/>
      <w:jc w:val="both"/>
    </w:pPr>
    <w:rPr>
      <w:rFonts w:cstheme="minorBidi"/>
      <w:b/>
      <w:bCs/>
      <w:szCs w:val="20"/>
    </w:rPr>
  </w:style>
  <w:style w:type="character" w:styleId="9">
    <w:name w:val="page number"/>
    <w:basedOn w:val="8"/>
    <w:semiHidden/>
    <w:unhideWhenUsed/>
    <w:qFormat/>
    <w:uiPriority w:val="99"/>
  </w:style>
  <w:style w:type="character" w:styleId="10">
    <w:name w:val="annotation reference"/>
    <w:unhideWhenUsed/>
    <w:qFormat/>
    <w:uiPriority w:val="99"/>
    <w:rPr>
      <w:sz w:val="21"/>
      <w:szCs w:val="21"/>
    </w:rPr>
  </w:style>
  <w:style w:type="character" w:customStyle="1" w:styleId="11">
    <w:name w:val="Comment Text Char"/>
    <w:basedOn w:val="8"/>
    <w:link w:val="2"/>
    <w:qFormat/>
    <w:uiPriority w:val="99"/>
    <w:rPr>
      <w:rFonts w:cs="Times New Roman"/>
      <w:kern w:val="2"/>
      <w:sz w:val="20"/>
      <w:lang w:val="en-US"/>
    </w:rPr>
  </w:style>
  <w:style w:type="character" w:customStyle="1" w:styleId="12">
    <w:name w:val="Header Char"/>
    <w:link w:val="4"/>
    <w:qFormat/>
    <w:uiPriority w:val="0"/>
    <w:rPr>
      <w:rFonts w:ascii="Arial" w:hAnsi="Arial" w:cs="Times New Roman"/>
      <w:lang w:eastAsia="en-US"/>
    </w:rPr>
  </w:style>
  <w:style w:type="character" w:customStyle="1" w:styleId="13">
    <w:name w:val="code"/>
    <w:qFormat/>
    <w:uiPriority w:val="0"/>
    <w:rPr>
      <w:rFonts w:eastAsia="宋体"/>
    </w:rPr>
  </w:style>
  <w:style w:type="character" w:customStyle="1" w:styleId="14">
    <w:name w:val="Header Char1"/>
    <w:basedOn w:val="8"/>
    <w:semiHidden/>
    <w:qFormat/>
    <w:uiPriority w:val="99"/>
    <w:rPr>
      <w:kern w:val="2"/>
      <w:sz w:val="21"/>
      <w:lang w:val="en-US"/>
    </w:rPr>
  </w:style>
  <w:style w:type="paragraph" w:customStyle="1" w:styleId="15">
    <w:name w:val="question"/>
    <w:basedOn w:val="1"/>
    <w:qFormat/>
    <w:uiPriority w:val="0"/>
    <w:pPr>
      <w:tabs>
        <w:tab w:val="left" w:pos="3570"/>
        <w:tab w:val="left" w:pos="4725"/>
      </w:tabs>
      <w:autoSpaceDE w:val="0"/>
      <w:autoSpaceDN w:val="0"/>
      <w:spacing w:line="240" w:lineRule="atLeast"/>
      <w:jc w:val="left"/>
    </w:pPr>
    <w:rPr>
      <w:rFonts w:ascii="Times New Roman" w:hAnsi="Times New Roman" w:eastAsia="黑体" w:cs="Times New Roman"/>
      <w:sz w:val="16"/>
      <w:szCs w:val="20"/>
    </w:rPr>
  </w:style>
  <w:style w:type="paragraph" w:customStyle="1" w:styleId="16">
    <w:name w:val="_Style 17"/>
    <w:basedOn w:val="1"/>
    <w:next w:val="17"/>
    <w:qFormat/>
    <w:uiPriority w:val="34"/>
    <w:pPr>
      <w:ind w:firstLine="420" w:firstLineChars="200"/>
    </w:pPr>
    <w:rPr>
      <w:rFonts w:ascii="Calibri" w:hAnsi="Calibri" w:eastAsia="宋体" w:cs="Times New Roman"/>
      <w:szCs w:val="22"/>
    </w:rPr>
  </w:style>
  <w:style w:type="paragraph" w:styleId="17">
    <w:name w:val="List Paragraph"/>
    <w:basedOn w:val="1"/>
    <w:qFormat/>
    <w:uiPriority w:val="34"/>
    <w:pPr>
      <w:ind w:left="720"/>
      <w:contextualSpacing/>
    </w:pPr>
  </w:style>
  <w:style w:type="paragraph" w:customStyle="1" w:styleId="18">
    <w:name w:val="中等深浅网格 1 - 着色 21"/>
    <w:basedOn w:val="1"/>
    <w:qFormat/>
    <w:uiPriority w:val="34"/>
    <w:pPr>
      <w:ind w:firstLine="420" w:firstLineChars="200"/>
    </w:pPr>
    <w:rPr>
      <w:rFonts w:ascii="Calibri" w:hAnsi="Calibri" w:eastAsia="宋体" w:cs="Times New Roman"/>
      <w:szCs w:val="22"/>
    </w:rPr>
  </w:style>
  <w:style w:type="paragraph" w:customStyle="1" w:styleId="19">
    <w:name w:val="Default"/>
    <w:qFormat/>
    <w:uiPriority w:val="0"/>
    <w:pPr>
      <w:autoSpaceDE w:val="0"/>
      <w:autoSpaceDN w:val="0"/>
      <w:adjustRightInd w:val="0"/>
    </w:pPr>
    <w:rPr>
      <w:rFonts w:ascii="宋体" w:eastAsia="宋体" w:cs="宋体" w:hAnsiTheme="minorHAnsi"/>
      <w:color w:val="000000"/>
      <w:sz w:val="24"/>
      <w:szCs w:val="24"/>
      <w:lang w:val="en-US" w:eastAsia="zh-CN" w:bidi="ar-SA"/>
    </w:rPr>
  </w:style>
  <w:style w:type="paragraph" w:customStyle="1" w:styleId="20">
    <w:name w:val="xl28"/>
    <w:basedOn w:val="1"/>
    <w:qFormat/>
    <w:uiPriority w:val="0"/>
    <w:pPr>
      <w:widowControl/>
      <w:spacing w:before="100" w:beforeAutospacing="1" w:after="100" w:afterAutospacing="1"/>
      <w:textAlignment w:val="top"/>
    </w:pPr>
    <w:rPr>
      <w:rFonts w:ascii="Arial Unicode MS" w:hAnsi="Arial Unicode MS" w:eastAsia="Arial Unicode MS" w:cs="Arial Unicode MS"/>
      <w:kern w:val="0"/>
      <w:sz w:val="18"/>
      <w:szCs w:val="18"/>
    </w:rPr>
  </w:style>
  <w:style w:type="paragraph" w:customStyle="1" w:styleId="21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2">
    <w:name w:val="Footer Char"/>
    <w:basedOn w:val="8"/>
    <w:link w:val="3"/>
    <w:qFormat/>
    <w:uiPriority w:val="99"/>
    <w:rPr>
      <w:kern w:val="2"/>
      <w:sz w:val="18"/>
      <w:szCs w:val="18"/>
    </w:rPr>
  </w:style>
  <w:style w:type="paragraph" w:customStyle="1" w:styleId="23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4">
    <w:name w:val="Comment Subject Char"/>
    <w:basedOn w:val="11"/>
    <w:link w:val="6"/>
    <w:semiHidden/>
    <w:qFormat/>
    <w:uiPriority w:val="99"/>
    <w:rPr>
      <w:rFonts w:cs="Times New Roman"/>
      <w:b/>
      <w:bCs/>
      <w:kern w:val="2"/>
      <w:sz w:val="20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85EE2C-410A-4F07-95F4-43E8BD8C05B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3051</Words>
  <Characters>14772</Characters>
  <Lines>44</Lines>
  <Paragraphs>12</Paragraphs>
  <TotalTime>35</TotalTime>
  <ScaleCrop>false</ScaleCrop>
  <LinksUpToDate>false</LinksUpToDate>
  <CharactersWithSpaces>1734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1T02:32:00Z</dcterms:created>
  <dc:creator>Ruixue YE</dc:creator>
  <cp:lastModifiedBy>xuehui Fan</cp:lastModifiedBy>
  <cp:lastPrinted>2024-01-19T00:11:00Z</cp:lastPrinted>
  <dcterms:modified xsi:type="dcterms:W3CDTF">2024-07-31T12:58:1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ece498dab7d3d4ecffb4aec85bbf9ae715e9a14e6103183f0a8c84d21185f4</vt:lpwstr>
  </property>
  <property fmtid="{D5CDD505-2E9C-101B-9397-08002B2CF9AE}" pid="3" name="KSOProductBuildVer">
    <vt:lpwstr>2052-12.1.0.17147</vt:lpwstr>
  </property>
  <property fmtid="{D5CDD505-2E9C-101B-9397-08002B2CF9AE}" pid="4" name="ICV">
    <vt:lpwstr>6BBFAD86D2D34ACF97949E1CAB94476C_13</vt:lpwstr>
  </property>
</Properties>
</file>